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9F7AE" w14:textId="6DA70AA3" w:rsidR="00226F47" w:rsidRPr="00226F47" w:rsidRDefault="00226F47" w:rsidP="00226F47">
      <w:pPr>
        <w:spacing w:line="480" w:lineRule="auto"/>
        <w:rPr>
          <w:rFonts w:ascii="Times New Roman" w:hAnsi="Times New Roman" w:cs="Times New Roman"/>
          <w:b/>
        </w:rPr>
      </w:pPr>
      <w:r w:rsidRPr="00226F47">
        <w:rPr>
          <w:rFonts w:ascii="Times New Roman" w:hAnsi="Times New Roman" w:cs="Times New Roman"/>
          <w:b/>
        </w:rPr>
        <w:t xml:space="preserve">Electronic supplementary </w:t>
      </w:r>
      <w:r>
        <w:rPr>
          <w:rFonts w:ascii="Times New Roman" w:hAnsi="Times New Roman" w:cs="Times New Roman"/>
          <w:b/>
        </w:rPr>
        <w:t>material</w:t>
      </w:r>
      <w:r w:rsidRPr="00226F47">
        <w:rPr>
          <w:rFonts w:ascii="Times New Roman" w:hAnsi="Times New Roman" w:cs="Times New Roman"/>
          <w:b/>
        </w:rPr>
        <w:t xml:space="preserve"> for the paper:</w:t>
      </w:r>
    </w:p>
    <w:p w14:paraId="3184A6DB" w14:textId="77777777" w:rsidR="001503AC" w:rsidRPr="001503AC" w:rsidRDefault="001503AC" w:rsidP="001503AC">
      <w:pPr>
        <w:spacing w:line="480" w:lineRule="auto"/>
        <w:rPr>
          <w:rFonts w:ascii="Times New Roman" w:hAnsi="Times New Roman" w:cs="Times New Roman"/>
          <w:b/>
        </w:rPr>
      </w:pPr>
      <w:r w:rsidRPr="001503AC">
        <w:rPr>
          <w:rFonts w:ascii="Times New Roman" w:hAnsi="Times New Roman" w:cs="Times New Roman"/>
          <w:b/>
        </w:rPr>
        <w:t>Pollination treatment affects fruit set and modifies marketable and storable fruit quality of commercial apples</w:t>
      </w:r>
    </w:p>
    <w:p w14:paraId="46C73005" w14:textId="2EEFA7D6" w:rsidR="00226F47" w:rsidRDefault="00226F47" w:rsidP="00226F47">
      <w:pPr>
        <w:suppressLineNumbers/>
        <w:spacing w:after="0" w:line="360" w:lineRule="auto"/>
        <w:rPr>
          <w:rFonts w:ascii="Times New Roman" w:hAnsi="Times New Roman" w:cs="Times New Roman"/>
          <w:lang w:val="sv-SE"/>
        </w:rPr>
      </w:pPr>
      <w:r w:rsidRPr="00226F47">
        <w:rPr>
          <w:rFonts w:ascii="Times New Roman" w:hAnsi="Times New Roman" w:cs="Times New Roman"/>
          <w:lang w:val="sv-SE"/>
        </w:rPr>
        <w:t>Ulr</w:t>
      </w:r>
      <w:r>
        <w:rPr>
          <w:rFonts w:ascii="Times New Roman" w:hAnsi="Times New Roman" w:cs="Times New Roman"/>
          <w:lang w:val="sv-SE"/>
        </w:rPr>
        <w:t>ika Samnegård, Peter A. Hambäck &amp;</w:t>
      </w:r>
      <w:r w:rsidRPr="00226F47">
        <w:rPr>
          <w:rFonts w:ascii="Times New Roman" w:hAnsi="Times New Roman" w:cs="Times New Roman"/>
          <w:lang w:val="sv-SE"/>
        </w:rPr>
        <w:t xml:space="preserve"> </w:t>
      </w:r>
      <w:r>
        <w:rPr>
          <w:rFonts w:ascii="Times New Roman" w:hAnsi="Times New Roman" w:cs="Times New Roman"/>
          <w:lang w:val="sv-SE"/>
        </w:rPr>
        <w:t>Henrik G. Smith</w:t>
      </w:r>
    </w:p>
    <w:p w14:paraId="3B0687AC" w14:textId="048F9D8A" w:rsidR="001503AC" w:rsidRDefault="001503AC" w:rsidP="00226F47">
      <w:pPr>
        <w:suppressLineNumbers/>
        <w:spacing w:after="0" w:line="360" w:lineRule="auto"/>
        <w:rPr>
          <w:rFonts w:ascii="Times New Roman" w:hAnsi="Times New Roman" w:cs="Times New Roman"/>
          <w:lang w:val="sv-SE"/>
        </w:rPr>
      </w:pPr>
    </w:p>
    <w:p w14:paraId="2B6F3C29" w14:textId="3FD2C691" w:rsidR="001503AC" w:rsidRDefault="001503AC" w:rsidP="001503AC">
      <w:pPr>
        <w:spacing w:after="0"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59647D">
        <w:rPr>
          <w:rFonts w:ascii="Times New Roman" w:hAnsi="Times New Roman" w:cs="Times New Roman"/>
          <w:color w:val="000000"/>
          <w:shd w:val="clear" w:color="auto" w:fill="FFFFFF"/>
        </w:rPr>
        <w:t xml:space="preserve">Corresponding author: Ulrika </w:t>
      </w:r>
      <w:proofErr w:type="spellStart"/>
      <w:r w:rsidRPr="0059647D">
        <w:rPr>
          <w:rFonts w:ascii="Times New Roman" w:hAnsi="Times New Roman" w:cs="Times New Roman"/>
          <w:color w:val="000000"/>
          <w:shd w:val="clear" w:color="auto" w:fill="FFFFFF"/>
        </w:rPr>
        <w:t>Samnegård</w:t>
      </w:r>
      <w:proofErr w:type="spellEnd"/>
      <w:r w:rsidRPr="0059647D">
        <w:rPr>
          <w:rFonts w:ascii="Times New Roman" w:hAnsi="Times New Roman" w:cs="Times New Roman"/>
          <w:color w:val="000000"/>
          <w:shd w:val="clear" w:color="auto" w:fill="FFFFFF"/>
        </w:rPr>
        <w:t xml:space="preserve">, email: </w:t>
      </w:r>
      <w:hyperlink r:id="rId7" w:history="1">
        <w:r w:rsidRPr="0059647D">
          <w:rPr>
            <w:rStyle w:val="Hyperlink"/>
            <w:rFonts w:ascii="Times New Roman" w:hAnsi="Times New Roman" w:cs="Times New Roman"/>
            <w:shd w:val="clear" w:color="auto" w:fill="FFFFFF"/>
          </w:rPr>
          <w:t>ulrika.samnegard@biol.lu.se</w:t>
        </w:r>
      </w:hyperlink>
      <w:r w:rsidRPr="0059647D">
        <w:rPr>
          <w:rStyle w:val="Hyperlink"/>
          <w:rFonts w:ascii="Times New Roman" w:hAnsi="Times New Roman" w:cs="Times New Roman"/>
          <w:shd w:val="clear" w:color="auto" w:fill="FFFFFF"/>
        </w:rPr>
        <w:t xml:space="preserve">, </w:t>
      </w:r>
      <w:hyperlink r:id="rId8" w:history="1">
        <w:r w:rsidRPr="00D3141D">
          <w:rPr>
            <w:rStyle w:val="Hyperlink"/>
            <w:rFonts w:ascii="Times New Roman" w:hAnsi="Times New Roman" w:cs="Times New Roman"/>
            <w:shd w:val="clear" w:color="auto" w:fill="FFFFFF"/>
          </w:rPr>
          <w:t>ulrika.samnegard@gmail.com</w:t>
        </w:r>
      </w:hyperlink>
      <w:r w:rsidRPr="0059647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14:paraId="149B78A0" w14:textId="77777777" w:rsidR="001503AC" w:rsidRPr="001503AC" w:rsidRDefault="001503AC" w:rsidP="00226F47">
      <w:pPr>
        <w:suppressLineNumbers/>
        <w:spacing w:after="0" w:line="360" w:lineRule="auto"/>
        <w:rPr>
          <w:rFonts w:ascii="Times New Roman" w:hAnsi="Times New Roman" w:cs="Times New Roman"/>
        </w:rPr>
      </w:pPr>
    </w:p>
    <w:p w14:paraId="4FE38FC5" w14:textId="77777777" w:rsidR="00226F47" w:rsidRPr="001503AC" w:rsidRDefault="00226F47">
      <w:pPr>
        <w:rPr>
          <w:rFonts w:ascii="Times New Roman" w:hAnsi="Times New Roman" w:cs="Times New Roman"/>
          <w:lang w:val="en-AU"/>
        </w:rPr>
      </w:pPr>
      <w:r w:rsidRPr="001503AC">
        <w:rPr>
          <w:rFonts w:ascii="Times New Roman" w:hAnsi="Times New Roman" w:cs="Times New Roman"/>
          <w:lang w:val="en-AU"/>
        </w:rPr>
        <w:br w:type="page"/>
      </w:r>
    </w:p>
    <w:p w14:paraId="76DC463F" w14:textId="1161AE6D" w:rsidR="002E66E0" w:rsidRDefault="00BB7983" w:rsidP="002E66E0">
      <w:pPr>
        <w:spacing w:line="360" w:lineRule="auto"/>
        <w:rPr>
          <w:b/>
        </w:rPr>
      </w:pPr>
      <w:r w:rsidRPr="004D5C9B">
        <w:rPr>
          <w:b/>
          <w:noProof/>
          <w:lang w:val="en-AU"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4C099F6" wp14:editId="0A3F72F8">
                <wp:simplePos x="0" y="0"/>
                <wp:positionH relativeFrom="margin">
                  <wp:posOffset>2957830</wp:posOffset>
                </wp:positionH>
                <wp:positionV relativeFrom="paragraph">
                  <wp:posOffset>0</wp:posOffset>
                </wp:positionV>
                <wp:extent cx="272415" cy="276225"/>
                <wp:effectExtent l="0" t="0" r="0" b="95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1D957" w14:textId="77777777" w:rsidR="002E66E0" w:rsidRPr="0006467A" w:rsidRDefault="002E66E0" w:rsidP="002E66E0">
                            <w:r w:rsidRPr="004D5C9B">
                              <w:rPr>
                                <w:b/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C099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2.9pt;margin-top:0;width:21.4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" stroked="f">
                <v:textbox>
                  <w:txbxContent>
                    <w:p w14:paraId="4091D957" w14:textId="77777777" w:rsidR="002E66E0" w:rsidRPr="0006467A" w:rsidRDefault="002E66E0" w:rsidP="002E66E0">
                      <w:r w:rsidRPr="004D5C9B">
                        <w:rPr>
                          <w:b/>
                          <w:lang w:val="sv-SE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4D5C9B">
        <w:rPr>
          <w:b/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70A1379" wp14:editId="3B33281A">
                <wp:simplePos x="0" y="0"/>
                <wp:positionH relativeFrom="margin">
                  <wp:posOffset>109855</wp:posOffset>
                </wp:positionH>
                <wp:positionV relativeFrom="paragraph">
                  <wp:posOffset>0</wp:posOffset>
                </wp:positionV>
                <wp:extent cx="272415" cy="28575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8949D" w14:textId="77777777" w:rsidR="002E66E0" w:rsidRPr="0006467A" w:rsidRDefault="002E66E0" w:rsidP="002E66E0">
                            <w:pPr>
                              <w:rPr>
                                <w:b/>
                              </w:rPr>
                            </w:pPr>
                            <w:r w:rsidRPr="0006467A">
                              <w:rPr>
                                <w:b/>
                                <w:lang w:val="sv-SE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A1379" id="_x0000_s1027" type="#_x0000_t202" style="position:absolute;margin-left:8.65pt;margin-top:0;width:21.45pt;height:22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" stroked="f">
                <v:textbox>
                  <w:txbxContent>
                    <w:p w14:paraId="12D8949D" w14:textId="77777777" w:rsidR="002E66E0" w:rsidRPr="0006467A" w:rsidRDefault="002E66E0" w:rsidP="002E66E0">
                      <w:pPr>
                        <w:rPr>
                          <w:b/>
                        </w:rPr>
                      </w:pPr>
                      <w:r w:rsidRPr="0006467A">
                        <w:rPr>
                          <w:b/>
                          <w:lang w:val="sv-SE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2B3D289" w14:textId="0C56B92B" w:rsidR="00BB7983" w:rsidRPr="001F2883" w:rsidRDefault="00BB7983" w:rsidP="002E66E0">
      <w:pPr>
        <w:spacing w:line="360" w:lineRule="auto"/>
        <w:rPr>
          <w:b/>
        </w:rPr>
      </w:pPr>
      <w:r>
        <w:rPr>
          <w:noProof/>
          <w:lang w:val="en-AU" w:eastAsia="en-AU"/>
        </w:rPr>
        <w:drawing>
          <wp:inline distT="0" distB="0" distL="0" distR="0" wp14:anchorId="760A603D" wp14:editId="06B27C99">
            <wp:extent cx="5760720" cy="2438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7545" b="8821"/>
                    <a:stretch/>
                  </pic:blipFill>
                  <pic:spPr bwMode="auto">
                    <a:xfrm>
                      <a:off x="0" y="0"/>
                      <a:ext cx="5760720" cy="24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67ADC4" w14:textId="58DE57B0" w:rsidR="002E66E0" w:rsidRDefault="002E66E0" w:rsidP="002E66E0">
      <w:pPr>
        <w:spacing w:line="480" w:lineRule="auto"/>
        <w:rPr>
          <w:rFonts w:ascii="Times New Roman" w:hAnsi="Times New Roman" w:cs="Times New Roman"/>
        </w:rPr>
      </w:pPr>
      <w:r w:rsidRPr="00051FEA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051FE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Pr="00051FEA">
        <w:rPr>
          <w:rFonts w:ascii="Times New Roman" w:hAnsi="Times New Roman" w:cs="Times New Roman"/>
          <w:b/>
        </w:rPr>
        <w:t>1.</w:t>
      </w:r>
      <w:r w:rsidRPr="0006467A">
        <w:rPr>
          <w:rFonts w:ascii="Times New Roman" w:hAnsi="Times New Roman" w:cs="Times New Roman"/>
        </w:rPr>
        <w:t xml:space="preserve"> The effect of the treatments “pollinator exclusion”, “</w:t>
      </w:r>
      <w:r>
        <w:rPr>
          <w:rFonts w:ascii="Times New Roman" w:hAnsi="Times New Roman" w:cs="Times New Roman"/>
        </w:rPr>
        <w:t>natural pollination</w:t>
      </w:r>
      <w:r w:rsidRPr="0006467A">
        <w:rPr>
          <w:rFonts w:ascii="Times New Roman" w:hAnsi="Times New Roman" w:cs="Times New Roman"/>
        </w:rPr>
        <w:t>” and “supp</w:t>
      </w:r>
      <w:r>
        <w:rPr>
          <w:rFonts w:ascii="Times New Roman" w:hAnsi="Times New Roman" w:cs="Times New Roman"/>
        </w:rPr>
        <w:t>lementary hand-pollination”, where the fruit set on the entire branch was considered for all treatments (compared to the main analyses where only flowers receiving the actual treatments were considered), on A</w:t>
      </w:r>
      <w:r w:rsidRPr="0006467A">
        <w:rPr>
          <w:rFonts w:ascii="Times New Roman" w:hAnsi="Times New Roman" w:cs="Times New Roman"/>
        </w:rPr>
        <w:t>) the initial fruit set (number of initial fruits divided by num</w:t>
      </w:r>
      <w:r>
        <w:rPr>
          <w:rFonts w:ascii="Times New Roman" w:hAnsi="Times New Roman" w:cs="Times New Roman"/>
        </w:rPr>
        <w:t>ber of flowers per branch) and B</w:t>
      </w:r>
      <w:r w:rsidRPr="0006467A">
        <w:rPr>
          <w:rFonts w:ascii="Times New Roman" w:hAnsi="Times New Roman" w:cs="Times New Roman"/>
        </w:rPr>
        <w:t>) final fruit set (number of ripe fruits divided by number of flowers per branch), using predicted values from the GLS-models. Bars represent model-estimated standard errors. The initial fruit set was analysed with a generalized least square model (GLS) to allow for different variances between pollination treatments. Estimated means per treatm</w:t>
      </w:r>
      <w:r>
        <w:rPr>
          <w:rFonts w:ascii="Times New Roman" w:hAnsi="Times New Roman" w:cs="Times New Roman"/>
        </w:rPr>
        <w:t>ent and the standard errors in B</w:t>
      </w:r>
      <w:r w:rsidRPr="0006467A">
        <w:rPr>
          <w:rFonts w:ascii="Times New Roman" w:hAnsi="Times New Roman" w:cs="Times New Roman"/>
        </w:rPr>
        <w:t>) are back-transformed from squared rooted values.</w:t>
      </w:r>
      <w:r>
        <w:rPr>
          <w:rFonts w:ascii="Times New Roman" w:hAnsi="Times New Roman" w:cs="Times New Roman"/>
        </w:rPr>
        <w:t xml:space="preserve"> </w:t>
      </w:r>
      <w:r w:rsidRPr="0006467A">
        <w:rPr>
          <w:rFonts w:ascii="Times New Roman" w:hAnsi="Times New Roman" w:cs="Times New Roman"/>
        </w:rPr>
        <w:t xml:space="preserve">In the supplementary hand-pollination treatment the fruit set was calculated for the </w:t>
      </w:r>
      <w:r>
        <w:rPr>
          <w:rFonts w:ascii="Times New Roman" w:hAnsi="Times New Roman" w:cs="Times New Roman"/>
        </w:rPr>
        <w:t>entire</w:t>
      </w:r>
      <w:r w:rsidRPr="0006467A">
        <w:rPr>
          <w:rFonts w:ascii="Times New Roman" w:hAnsi="Times New Roman" w:cs="Times New Roman"/>
        </w:rPr>
        <w:t xml:space="preserve"> branch but only 5-10 flowers on the branch was supplementary hand-pollinated. </w:t>
      </w:r>
      <w:r>
        <w:rPr>
          <w:rFonts w:ascii="Times New Roman" w:hAnsi="Times New Roman" w:cs="Times New Roman"/>
        </w:rPr>
        <w:t>The results differ from when only supplementary hand-pollinated flowers were considered (Fig 1) by retaining the difference in fruit set between the supplementary hand pollinated and also for the final fruit (56% higher final fruit set for supplementary hand pollinated compared to natural pollination treatment, p =0.04).</w:t>
      </w:r>
    </w:p>
    <w:p w14:paraId="0380AE33" w14:textId="77777777" w:rsidR="002E66E0" w:rsidRPr="002E66E0" w:rsidRDefault="002E66E0">
      <w:pPr>
        <w:rPr>
          <w:rFonts w:ascii="Times New Roman" w:eastAsia="Times New Roman" w:hAnsi="Times New Roman" w:cs="Times New Roman"/>
          <w:b/>
          <w:sz w:val="20"/>
          <w:szCs w:val="20"/>
          <w:lang w:val="en-AU" w:eastAsia="sv-SE"/>
        </w:rPr>
      </w:pPr>
      <w:r>
        <w:rPr>
          <w:rFonts w:ascii="Times New Roman" w:hAnsi="Times New Roman" w:cs="Times New Roman"/>
          <w:b/>
        </w:rPr>
        <w:br w:type="page"/>
      </w:r>
    </w:p>
    <w:p w14:paraId="3B44A76C" w14:textId="77777777" w:rsidR="001824D5" w:rsidRDefault="001824D5" w:rsidP="00082A6B">
      <w:pPr>
        <w:pStyle w:val="HTMLPreformatted"/>
        <w:shd w:val="clear" w:color="auto" w:fill="FFFFFF"/>
        <w:wordWrap w:val="0"/>
        <w:spacing w:line="180" w:lineRule="atLeast"/>
        <w:rPr>
          <w:noProof/>
          <w:lang w:val="en-AU" w:eastAsia="en-AU"/>
        </w:rPr>
      </w:pPr>
      <w:r>
        <w:rPr>
          <w:noProof/>
          <w:lang w:val="en-AU" w:eastAsia="en-AU"/>
        </w:rPr>
        <w:lastRenderedPageBreak/>
        <w:drawing>
          <wp:inline distT="0" distB="0" distL="0" distR="0" wp14:anchorId="0AE90282" wp14:editId="0DB54DB3">
            <wp:extent cx="5760720" cy="23812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6210" b="7545"/>
                    <a:stretch/>
                  </pic:blipFill>
                  <pic:spPr bwMode="auto">
                    <a:xfrm>
                      <a:off x="0" y="0"/>
                      <a:ext cx="5760720" cy="2381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45F72" w14:textId="77777777" w:rsidR="001824D5" w:rsidRDefault="001824D5" w:rsidP="00082A6B">
      <w:pPr>
        <w:pStyle w:val="HTMLPreformatted"/>
        <w:shd w:val="clear" w:color="auto" w:fill="FFFFFF"/>
        <w:wordWrap w:val="0"/>
        <w:spacing w:line="180" w:lineRule="atLeast"/>
        <w:rPr>
          <w:noProof/>
          <w:lang w:val="en-AU" w:eastAsia="en-AU"/>
        </w:rPr>
      </w:pPr>
    </w:p>
    <w:p w14:paraId="3A73E9CC" w14:textId="108DE02D" w:rsidR="001824D5" w:rsidRDefault="001824D5" w:rsidP="00082A6B">
      <w:pPr>
        <w:pStyle w:val="HTMLPreformatted"/>
        <w:shd w:val="clear" w:color="auto" w:fill="FFFFFF"/>
        <w:wordWrap w:val="0"/>
        <w:spacing w:line="180" w:lineRule="atLeast"/>
        <w:rPr>
          <w:noProof/>
          <w:lang w:val="en-AU" w:eastAsia="en-AU"/>
        </w:rPr>
      </w:pPr>
      <w:r>
        <w:rPr>
          <w:noProof/>
          <w:lang w:val="en-AU" w:eastAsia="en-AU"/>
        </w:rPr>
        <w:drawing>
          <wp:inline distT="0" distB="0" distL="0" distR="0" wp14:anchorId="6D597F66" wp14:editId="682D570A">
            <wp:extent cx="5760720" cy="2362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520" b="8924"/>
                    <a:stretch/>
                  </pic:blipFill>
                  <pic:spPr bwMode="auto">
                    <a:xfrm>
                      <a:off x="0" y="0"/>
                      <a:ext cx="5760720" cy="2362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824D5">
        <w:rPr>
          <w:noProof/>
          <w:lang w:val="en-AU" w:eastAsia="en-AU"/>
        </w:rPr>
        <w:t xml:space="preserve"> </w:t>
      </w:r>
    </w:p>
    <w:p w14:paraId="2DDDD7F8" w14:textId="77777777" w:rsidR="001824D5" w:rsidRDefault="001824D5" w:rsidP="00082A6B">
      <w:pPr>
        <w:pStyle w:val="HTMLPreformatted"/>
        <w:shd w:val="clear" w:color="auto" w:fill="FFFFFF"/>
        <w:wordWrap w:val="0"/>
        <w:spacing w:line="180" w:lineRule="atLeast"/>
        <w:rPr>
          <w:noProof/>
          <w:lang w:val="en-AU" w:eastAsia="en-AU"/>
        </w:rPr>
      </w:pPr>
    </w:p>
    <w:p w14:paraId="5ED70DE5" w14:textId="097E5C01" w:rsidR="00082A6B" w:rsidRDefault="001824D5" w:rsidP="00082A6B">
      <w:pPr>
        <w:pStyle w:val="HTMLPreformatted"/>
        <w:shd w:val="clear" w:color="auto" w:fill="FFFFFF"/>
        <w:wordWrap w:val="0"/>
        <w:spacing w:line="180" w:lineRule="atLeast"/>
        <w:rPr>
          <w:noProof/>
        </w:rPr>
      </w:pPr>
      <w:r>
        <w:rPr>
          <w:noProof/>
          <w:lang w:val="en-AU" w:eastAsia="en-AU"/>
        </w:rPr>
        <w:drawing>
          <wp:inline distT="0" distB="0" distL="0" distR="0" wp14:anchorId="7F86EB57" wp14:editId="28DA05AC">
            <wp:extent cx="5760720" cy="261810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5175"/>
                    <a:stretch/>
                  </pic:blipFill>
                  <pic:spPr bwMode="auto">
                    <a:xfrm>
                      <a:off x="0" y="0"/>
                      <a:ext cx="5760720" cy="2618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BF799" w14:textId="6E0F3C38" w:rsidR="005D6BB6" w:rsidRDefault="00ED781B" w:rsidP="00AE7F00">
      <w:pPr>
        <w:spacing w:line="360" w:lineRule="auto"/>
        <w:rPr>
          <w:rFonts w:ascii="Times New Roman" w:hAnsi="Times New Roman" w:cs="Times New Roman"/>
        </w:rPr>
      </w:pPr>
      <w:r w:rsidRPr="00ED781B">
        <w:rPr>
          <w:rFonts w:ascii="Times New Roman" w:hAnsi="Times New Roman" w:cs="Times New Roman"/>
          <w:b/>
        </w:rPr>
        <w:t>Figure S</w:t>
      </w:r>
      <w:r w:rsidR="006E2448">
        <w:rPr>
          <w:rFonts w:ascii="Times New Roman" w:hAnsi="Times New Roman" w:cs="Times New Roman"/>
          <w:b/>
        </w:rPr>
        <w:t>2</w:t>
      </w:r>
      <w:r w:rsidR="00F25377" w:rsidRPr="00ED781B">
        <w:rPr>
          <w:rFonts w:ascii="Times New Roman" w:hAnsi="Times New Roman" w:cs="Times New Roman"/>
          <w:b/>
        </w:rPr>
        <w:t>.</w:t>
      </w:r>
      <w:r w:rsidR="00F25377" w:rsidRPr="008F3700">
        <w:rPr>
          <w:rFonts w:ascii="Times New Roman" w:hAnsi="Times New Roman" w:cs="Times New Roman"/>
        </w:rPr>
        <w:t xml:space="preserve"> Interaction plots</w:t>
      </w:r>
      <w:r w:rsidR="007B26A3" w:rsidRPr="008F3700">
        <w:rPr>
          <w:rFonts w:ascii="Times New Roman" w:hAnsi="Times New Roman" w:cs="Times New Roman"/>
        </w:rPr>
        <w:t xml:space="preserve"> (based on data from the </w:t>
      </w:r>
      <w:r w:rsidR="00082A6B" w:rsidRPr="008F3700">
        <w:rPr>
          <w:rFonts w:ascii="Times New Roman" w:hAnsi="Times New Roman" w:cs="Times New Roman"/>
        </w:rPr>
        <w:t>l</w:t>
      </w:r>
      <w:r w:rsidR="00082A6B">
        <w:rPr>
          <w:rFonts w:ascii="Times New Roman" w:hAnsi="Times New Roman" w:cs="Times New Roman"/>
        </w:rPr>
        <w:t>inear mixed effect models</w:t>
      </w:r>
      <w:r w:rsidR="007B26A3" w:rsidRPr="008F3700">
        <w:rPr>
          <w:rFonts w:ascii="Times New Roman" w:hAnsi="Times New Roman" w:cs="Times New Roman"/>
        </w:rPr>
        <w:t xml:space="preserve"> in table 1)</w:t>
      </w:r>
      <w:r w:rsidR="005D6BB6">
        <w:rPr>
          <w:rFonts w:ascii="Times New Roman" w:hAnsi="Times New Roman" w:cs="Times New Roman"/>
        </w:rPr>
        <w:t>,</w:t>
      </w:r>
      <w:r w:rsidR="008F3700">
        <w:rPr>
          <w:rFonts w:ascii="Times New Roman" w:hAnsi="Times New Roman" w:cs="Times New Roman"/>
        </w:rPr>
        <w:t xml:space="preserve"> for the</w:t>
      </w:r>
      <w:r w:rsidR="005D6BB6">
        <w:rPr>
          <w:rFonts w:ascii="Times New Roman" w:hAnsi="Times New Roman" w:cs="Times New Roman"/>
        </w:rPr>
        <w:t xml:space="preserve"> elements that were affected by a significant interaction</w:t>
      </w:r>
      <w:r w:rsidR="008F3700">
        <w:rPr>
          <w:rFonts w:ascii="Times New Roman" w:hAnsi="Times New Roman" w:cs="Times New Roman"/>
        </w:rPr>
        <w:t xml:space="preserve"> </w:t>
      </w:r>
      <w:r w:rsidR="005D6BB6">
        <w:rPr>
          <w:rFonts w:ascii="Times New Roman" w:hAnsi="Times New Roman" w:cs="Times New Roman"/>
        </w:rPr>
        <w:t xml:space="preserve">between </w:t>
      </w:r>
      <w:r w:rsidR="005D6BB6" w:rsidRPr="008F3700">
        <w:rPr>
          <w:rFonts w:ascii="Times New Roman" w:hAnsi="Times New Roman" w:cs="Times New Roman"/>
        </w:rPr>
        <w:t xml:space="preserve">pollination treatment (pollinator exclusion, </w:t>
      </w:r>
      <w:r w:rsidR="001824D5">
        <w:rPr>
          <w:rFonts w:ascii="Times New Roman" w:hAnsi="Times New Roman" w:cs="Times New Roman"/>
        </w:rPr>
        <w:t>natural</w:t>
      </w:r>
      <w:r w:rsidR="005D6BB6" w:rsidRPr="008F3700">
        <w:rPr>
          <w:rFonts w:ascii="Times New Roman" w:hAnsi="Times New Roman" w:cs="Times New Roman"/>
        </w:rPr>
        <w:t xml:space="preserve"> and supplementary hand-pollination) and apple weight</w:t>
      </w:r>
      <w:r w:rsidR="005D6BB6">
        <w:rPr>
          <w:rFonts w:ascii="Times New Roman" w:hAnsi="Times New Roman" w:cs="Times New Roman"/>
        </w:rPr>
        <w:t>.</w:t>
      </w:r>
      <w:r w:rsidR="008F3700">
        <w:rPr>
          <w:rFonts w:ascii="Times New Roman" w:hAnsi="Times New Roman" w:cs="Times New Roman"/>
        </w:rPr>
        <w:t xml:space="preserve"> </w:t>
      </w:r>
      <w:r w:rsidR="007B26A3" w:rsidRPr="008F3700">
        <w:rPr>
          <w:rFonts w:ascii="Times New Roman" w:hAnsi="Times New Roman" w:cs="Times New Roman"/>
        </w:rPr>
        <w:t>The solid line</w:t>
      </w:r>
      <w:r w:rsidR="005D6BB6">
        <w:rPr>
          <w:rFonts w:ascii="Times New Roman" w:hAnsi="Times New Roman" w:cs="Times New Roman"/>
        </w:rPr>
        <w:t>s</w:t>
      </w:r>
      <w:r w:rsidR="00163AD2">
        <w:rPr>
          <w:rFonts w:ascii="Times New Roman" w:hAnsi="Times New Roman" w:cs="Times New Roman"/>
        </w:rPr>
        <w:t xml:space="preserve"> with their </w:t>
      </w:r>
      <w:r w:rsidR="00163AD2" w:rsidRPr="00163AD2">
        <w:rPr>
          <w:rFonts w:ascii="Times New Roman" w:hAnsi="Times New Roman" w:cs="Times New Roman"/>
        </w:rPr>
        <w:t>95% confidence band</w:t>
      </w:r>
      <w:r w:rsidR="007B26A3" w:rsidRPr="008F3700">
        <w:rPr>
          <w:rFonts w:ascii="Times New Roman" w:hAnsi="Times New Roman" w:cs="Times New Roman"/>
        </w:rPr>
        <w:t xml:space="preserve"> </w:t>
      </w:r>
      <w:r w:rsidR="008769E4">
        <w:rPr>
          <w:rFonts w:ascii="Times New Roman" w:hAnsi="Times New Roman" w:cs="Times New Roman"/>
        </w:rPr>
        <w:t>illustrate</w:t>
      </w:r>
      <w:r w:rsidR="007B26A3" w:rsidRPr="008F3700">
        <w:rPr>
          <w:rFonts w:ascii="Times New Roman" w:hAnsi="Times New Roman" w:cs="Times New Roman"/>
        </w:rPr>
        <w:t xml:space="preserve"> the relationship</w:t>
      </w:r>
      <w:r w:rsidR="005D6BB6">
        <w:rPr>
          <w:rFonts w:ascii="Times New Roman" w:hAnsi="Times New Roman" w:cs="Times New Roman"/>
        </w:rPr>
        <w:t>s</w:t>
      </w:r>
      <w:r w:rsidR="007B26A3" w:rsidRPr="008F3700">
        <w:rPr>
          <w:rFonts w:ascii="Times New Roman" w:hAnsi="Times New Roman" w:cs="Times New Roman"/>
        </w:rPr>
        <w:t xml:space="preserve"> between element concentration and apple weight for the different treatments separately. </w:t>
      </w:r>
      <w:r w:rsidR="008769E4">
        <w:rPr>
          <w:rFonts w:ascii="Times New Roman" w:hAnsi="Times New Roman" w:cs="Times New Roman"/>
        </w:rPr>
        <w:t xml:space="preserve">The R-package “effects” was used to produce the plots </w:t>
      </w:r>
      <w:r w:rsidR="008769E4">
        <w:rPr>
          <w:rFonts w:ascii="Times New Roman" w:hAnsi="Times New Roman" w:cs="Times New Roman"/>
        </w:rPr>
        <w:fldChar w:fldCharType="begin"/>
      </w:r>
      <w:r w:rsidR="008769E4">
        <w:rPr>
          <w:rFonts w:ascii="Times New Roman" w:hAnsi="Times New Roman" w:cs="Times New Roman"/>
        </w:rPr>
        <w:instrText xml:space="preserve"> ADDIN EN.CITE &lt;EndNote&gt;&lt;Cite&gt;&lt;Author&gt;Fox&lt;/Author&gt;&lt;Year&gt;2003&lt;/Year&gt;&lt;RecNum&gt;878&lt;/RecNum&gt;&lt;DisplayText&gt;(Fox 2003)&lt;/DisplayText&gt;&lt;record&gt;&lt;rec-number&gt;878&lt;/rec-number&gt;&lt;foreign-keys&gt;&lt;key app="EN" db-id="5wvvtzwp9z00w7ezrxjvtsr0t2wwwv9rvrz9" timestamp="1515687145"&gt;878&lt;/key&gt;&lt;/foreign-keys&gt;&lt;ref-type name="Journal Article"&gt;17&lt;/ref-type&gt;&lt;contributors&gt;&lt;authors&gt;&lt;author&gt;Fox, J.&lt;/author&gt;&lt;/authors&gt;&lt;/contributors&gt;&lt;titles&gt;&lt;title&gt;Effect Displays in {R} for Generalised Linear Models&lt;/title&gt;&lt;secondary-title&gt;Journal of Statistical Software&lt;/secondary-title&gt;&lt;/titles&gt;&lt;periodical&gt;&lt;full-title&gt;Journal of Statistical Software&lt;/full-title&gt;&lt;/periodical&gt;&lt;pages&gt;1-27&lt;/pages&gt;&lt;volume&gt;8&lt;/volume&gt;&lt;number&gt;15&lt;/number&gt;&lt;dates&gt;&lt;year&gt;2003&lt;/year&gt;&lt;/dates&gt;&lt;urls&gt;&lt;related-urls&gt;&lt;url&gt;Journal of Statistical Software&lt;/url&gt;&lt;/related-urls&gt;&lt;/urls&gt;&lt;/record&gt;&lt;/Cite&gt;&lt;/EndNote&gt;</w:instrText>
      </w:r>
      <w:r w:rsidR="008769E4">
        <w:rPr>
          <w:rFonts w:ascii="Times New Roman" w:hAnsi="Times New Roman" w:cs="Times New Roman"/>
        </w:rPr>
        <w:fldChar w:fldCharType="separate"/>
      </w:r>
      <w:r w:rsidR="008769E4">
        <w:rPr>
          <w:rFonts w:ascii="Times New Roman" w:hAnsi="Times New Roman" w:cs="Times New Roman"/>
          <w:noProof/>
        </w:rPr>
        <w:t>(Fox 2003)</w:t>
      </w:r>
      <w:r w:rsidR="008769E4">
        <w:rPr>
          <w:rFonts w:ascii="Times New Roman" w:hAnsi="Times New Roman" w:cs="Times New Roman"/>
        </w:rPr>
        <w:fldChar w:fldCharType="end"/>
      </w:r>
      <w:r w:rsidR="008769E4">
        <w:rPr>
          <w:rFonts w:ascii="Times New Roman" w:hAnsi="Times New Roman" w:cs="Times New Roman"/>
        </w:rPr>
        <w:t>.</w:t>
      </w:r>
    </w:p>
    <w:p w14:paraId="0F98DD18" w14:textId="13E6FBC6" w:rsidR="00264D9D" w:rsidRDefault="003B3F28" w:rsidP="007354B7">
      <w:r w:rsidRPr="00AE7F00">
        <w:rPr>
          <w:noProof/>
          <w:lang w:val="en-AU"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3C1BE12" wp14:editId="50AEF40A">
                <wp:simplePos x="0" y="0"/>
                <wp:positionH relativeFrom="margin">
                  <wp:posOffset>109855</wp:posOffset>
                </wp:positionH>
                <wp:positionV relativeFrom="paragraph">
                  <wp:posOffset>242570</wp:posOffset>
                </wp:positionV>
                <wp:extent cx="272415" cy="31051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10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91891" w14:textId="77777777" w:rsidR="00AE7F00" w:rsidRPr="0006467A" w:rsidRDefault="00AE7F00" w:rsidP="00AE7F00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 w:rsidRPr="0006467A">
                              <w:rPr>
                                <w:b/>
                                <w:lang w:val="sv-SE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C1BE12" id="_x0000_s1028" type="#_x0000_t202" style="position:absolute;margin-left:8.65pt;margin-top:19.1pt;width:21.45pt;height:24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" stroked="f">
                <v:textbox>
                  <w:txbxContent>
                    <w:p w14:paraId="4A291891" w14:textId="77777777" w:rsidR="00AE7F00" w:rsidRPr="0006467A" w:rsidRDefault="00AE7F00" w:rsidP="00AE7F00">
                      <w:pPr>
                        <w:rPr>
                          <w:b/>
                          <w:lang w:val="sv-SE"/>
                        </w:rPr>
                      </w:pPr>
                      <w:r w:rsidRPr="0006467A">
                        <w:rPr>
                          <w:b/>
                          <w:lang w:val="sv-SE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E7F00" w:rsidRPr="00AE7F00">
        <w:rPr>
          <w:noProof/>
          <w:lang w:val="en-AU" w:eastAsia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9DF8817" wp14:editId="59B46F9F">
                <wp:simplePos x="0" y="0"/>
                <wp:positionH relativeFrom="margin">
                  <wp:posOffset>2957830</wp:posOffset>
                </wp:positionH>
                <wp:positionV relativeFrom="paragraph">
                  <wp:posOffset>252730</wp:posOffset>
                </wp:positionV>
                <wp:extent cx="272415" cy="300990"/>
                <wp:effectExtent l="0" t="0" r="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2415" cy="300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258FCF" w14:textId="77777777" w:rsidR="00AE7F00" w:rsidRPr="0006467A" w:rsidRDefault="00AE7F00" w:rsidP="00AE7F00">
                            <w:pPr>
                              <w:rPr>
                                <w:b/>
                                <w:lang w:val="sv-SE"/>
                              </w:rPr>
                            </w:pPr>
                            <w:r w:rsidRPr="004D5C9B">
                              <w:rPr>
                                <w:b/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DF8817" id="_x0000_s1029" type="#_x0000_t202" style="position:absolute;margin-left:232.9pt;margin-top:19.9pt;width:21.45pt;height:23.7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" stroked="f">
                <v:textbox>
                  <w:txbxContent>
                    <w:p w14:paraId="12258FCF" w14:textId="77777777" w:rsidR="00AE7F00" w:rsidRPr="0006467A" w:rsidRDefault="00AE7F00" w:rsidP="00AE7F00">
                      <w:pPr>
                        <w:rPr>
                          <w:b/>
                          <w:lang w:val="sv-SE"/>
                        </w:rPr>
                      </w:pPr>
                      <w:r w:rsidRPr="004D5C9B">
                        <w:rPr>
                          <w:b/>
                          <w:lang w:val="sv-SE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AU" w:eastAsia="en-AU"/>
        </w:rPr>
        <w:drawing>
          <wp:inline distT="0" distB="0" distL="0" distR="0" wp14:anchorId="67061C8A" wp14:editId="4D3C4FD0">
            <wp:extent cx="5760720" cy="6320155"/>
            <wp:effectExtent l="0" t="0" r="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2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0F77A" w14:textId="1DCEB9FA" w:rsidR="003B3F28" w:rsidRDefault="003B3F28" w:rsidP="007354B7"/>
    <w:p w14:paraId="61E48760" w14:textId="7DBEB7CB" w:rsidR="007354B7" w:rsidRPr="00656E34" w:rsidRDefault="007354B7" w:rsidP="00656E34">
      <w:pPr>
        <w:spacing w:line="360" w:lineRule="auto"/>
        <w:rPr>
          <w:rFonts w:ascii="Times New Roman" w:hAnsi="Times New Roman" w:cs="Times New Roman"/>
        </w:rPr>
      </w:pPr>
      <w:r w:rsidRPr="00ED781B">
        <w:rPr>
          <w:rFonts w:ascii="Times New Roman" w:hAnsi="Times New Roman" w:cs="Times New Roman"/>
          <w:b/>
        </w:rPr>
        <w:t>Fig</w:t>
      </w:r>
      <w:r w:rsidR="00ED781B" w:rsidRPr="00ED781B">
        <w:rPr>
          <w:rFonts w:ascii="Times New Roman" w:hAnsi="Times New Roman" w:cs="Times New Roman"/>
          <w:b/>
        </w:rPr>
        <w:t>ure</w:t>
      </w:r>
      <w:r w:rsidRPr="00ED781B">
        <w:rPr>
          <w:rFonts w:ascii="Times New Roman" w:hAnsi="Times New Roman" w:cs="Times New Roman"/>
          <w:b/>
        </w:rPr>
        <w:t xml:space="preserve"> </w:t>
      </w:r>
      <w:r w:rsidR="00ED781B" w:rsidRPr="00ED781B">
        <w:rPr>
          <w:rFonts w:ascii="Times New Roman" w:hAnsi="Times New Roman" w:cs="Times New Roman"/>
          <w:b/>
        </w:rPr>
        <w:t>S</w:t>
      </w:r>
      <w:r w:rsidR="006E2448">
        <w:rPr>
          <w:rFonts w:ascii="Times New Roman" w:hAnsi="Times New Roman" w:cs="Times New Roman"/>
          <w:b/>
        </w:rPr>
        <w:t>3</w:t>
      </w:r>
      <w:r w:rsidRPr="00ED781B">
        <w:rPr>
          <w:rFonts w:ascii="Times New Roman" w:hAnsi="Times New Roman" w:cs="Times New Roman"/>
          <w:b/>
        </w:rPr>
        <w:t>.</w:t>
      </w:r>
      <w:r w:rsidRPr="00656E34">
        <w:rPr>
          <w:rFonts w:ascii="Times New Roman" w:hAnsi="Times New Roman" w:cs="Times New Roman"/>
        </w:rPr>
        <w:t xml:space="preserve"> The quality measurements acidity</w:t>
      </w:r>
      <w:r w:rsidR="002F5DC0">
        <w:rPr>
          <w:rFonts w:ascii="Times New Roman" w:hAnsi="Times New Roman" w:cs="Times New Roman"/>
        </w:rPr>
        <w:t xml:space="preserve"> (TA%)</w:t>
      </w:r>
      <w:r w:rsidRPr="00656E34">
        <w:rPr>
          <w:rFonts w:ascii="Times New Roman" w:hAnsi="Times New Roman" w:cs="Times New Roman"/>
        </w:rPr>
        <w:t>, sugar</w:t>
      </w:r>
      <w:r w:rsidR="002F5DC0">
        <w:rPr>
          <w:rFonts w:ascii="Times New Roman" w:hAnsi="Times New Roman" w:cs="Times New Roman"/>
        </w:rPr>
        <w:t xml:space="preserve"> (Brix)</w:t>
      </w:r>
      <w:r w:rsidRPr="00656E34">
        <w:rPr>
          <w:rFonts w:ascii="Times New Roman" w:hAnsi="Times New Roman" w:cs="Times New Roman"/>
        </w:rPr>
        <w:t xml:space="preserve">, firmness and weight loss in relation to pollination treatment </w:t>
      </w:r>
      <w:r w:rsidR="00656E34">
        <w:rPr>
          <w:rFonts w:ascii="Times New Roman" w:hAnsi="Times New Roman" w:cs="Times New Roman"/>
        </w:rPr>
        <w:t xml:space="preserve">(supplementary hand-pollination, </w:t>
      </w:r>
      <w:r w:rsidR="003B3F28">
        <w:rPr>
          <w:rFonts w:ascii="Times New Roman" w:hAnsi="Times New Roman" w:cs="Times New Roman"/>
        </w:rPr>
        <w:t>natural pollination</w:t>
      </w:r>
      <w:r w:rsidR="00656E34">
        <w:rPr>
          <w:rFonts w:ascii="Times New Roman" w:hAnsi="Times New Roman" w:cs="Times New Roman"/>
        </w:rPr>
        <w:t xml:space="preserve"> and pollinator exclusion) </w:t>
      </w:r>
      <w:r w:rsidRPr="00656E34">
        <w:rPr>
          <w:rFonts w:ascii="Times New Roman" w:hAnsi="Times New Roman" w:cs="Times New Roman"/>
        </w:rPr>
        <w:t xml:space="preserve">and </w:t>
      </w:r>
      <w:r w:rsidR="00AE7F00">
        <w:rPr>
          <w:rFonts w:ascii="Times New Roman" w:hAnsi="Times New Roman" w:cs="Times New Roman"/>
        </w:rPr>
        <w:t xml:space="preserve">(A) </w:t>
      </w:r>
      <w:r w:rsidRPr="00656E34">
        <w:rPr>
          <w:rFonts w:ascii="Times New Roman" w:hAnsi="Times New Roman" w:cs="Times New Roman"/>
        </w:rPr>
        <w:t xml:space="preserve">storage time </w:t>
      </w:r>
      <w:r w:rsidR="003815C0" w:rsidRPr="00656E34">
        <w:rPr>
          <w:rFonts w:ascii="Times New Roman" w:hAnsi="Times New Roman" w:cs="Times New Roman"/>
        </w:rPr>
        <w:t>fo</w:t>
      </w:r>
      <w:r w:rsidR="0066654A">
        <w:rPr>
          <w:rFonts w:ascii="Times New Roman" w:hAnsi="Times New Roman" w:cs="Times New Roman"/>
        </w:rPr>
        <w:t>r apples that suffered from post</w:t>
      </w:r>
      <w:r w:rsidR="003815C0" w:rsidRPr="00656E34">
        <w:rPr>
          <w:rFonts w:ascii="Times New Roman" w:hAnsi="Times New Roman" w:cs="Times New Roman"/>
        </w:rPr>
        <w:t>harvest disorders</w:t>
      </w:r>
      <w:r w:rsidR="00AE7F00">
        <w:rPr>
          <w:rFonts w:ascii="Times New Roman" w:hAnsi="Times New Roman" w:cs="Times New Roman"/>
        </w:rPr>
        <w:t>, n =37</w:t>
      </w:r>
      <w:r w:rsidR="00656E34">
        <w:rPr>
          <w:rFonts w:ascii="Times New Roman" w:hAnsi="Times New Roman" w:cs="Times New Roman"/>
        </w:rPr>
        <w:t>,</w:t>
      </w:r>
      <w:r w:rsidRPr="00656E34">
        <w:rPr>
          <w:rFonts w:ascii="Times New Roman" w:hAnsi="Times New Roman" w:cs="Times New Roman"/>
        </w:rPr>
        <w:t xml:space="preserve"> </w:t>
      </w:r>
      <w:r w:rsidR="00AE7F00">
        <w:rPr>
          <w:rFonts w:ascii="Times New Roman" w:hAnsi="Times New Roman" w:cs="Times New Roman"/>
        </w:rPr>
        <w:t xml:space="preserve">and (B) </w:t>
      </w:r>
      <w:r w:rsidR="003815C0" w:rsidRPr="00656E34">
        <w:rPr>
          <w:rFonts w:ascii="Times New Roman" w:hAnsi="Times New Roman" w:cs="Times New Roman"/>
        </w:rPr>
        <w:t>healthy fruit</w:t>
      </w:r>
      <w:r w:rsidRPr="00656E34">
        <w:rPr>
          <w:rFonts w:ascii="Times New Roman" w:hAnsi="Times New Roman" w:cs="Times New Roman"/>
        </w:rPr>
        <w:t xml:space="preserve"> </w:t>
      </w:r>
      <w:r w:rsidR="003815C0" w:rsidRPr="00656E34">
        <w:rPr>
          <w:rFonts w:ascii="Times New Roman" w:hAnsi="Times New Roman" w:cs="Times New Roman"/>
        </w:rPr>
        <w:t>measured initially after harvest (initial) or in the end of the storage experiment (final)</w:t>
      </w:r>
      <w:r w:rsidR="00656E34" w:rsidRPr="00656E34">
        <w:rPr>
          <w:rFonts w:ascii="Times New Roman" w:hAnsi="Times New Roman" w:cs="Times New Roman"/>
        </w:rPr>
        <w:t>, n = 153</w:t>
      </w:r>
      <w:r w:rsidRPr="00656E34">
        <w:rPr>
          <w:rFonts w:ascii="Times New Roman" w:hAnsi="Times New Roman" w:cs="Times New Roman"/>
        </w:rPr>
        <w:t>.</w:t>
      </w:r>
      <w:r w:rsidR="00656E34">
        <w:rPr>
          <w:rFonts w:ascii="Times New Roman" w:hAnsi="Times New Roman" w:cs="Times New Roman"/>
        </w:rPr>
        <w:t xml:space="preserve"> Test statistics are presented in </w:t>
      </w:r>
      <w:r w:rsidR="00AE7F00">
        <w:rPr>
          <w:rFonts w:ascii="Times New Roman" w:hAnsi="Times New Roman" w:cs="Times New Roman"/>
        </w:rPr>
        <w:t>t</w:t>
      </w:r>
      <w:r w:rsidR="00656E34" w:rsidRPr="004C7206">
        <w:rPr>
          <w:rFonts w:ascii="Times New Roman" w:hAnsi="Times New Roman" w:cs="Times New Roman"/>
          <w:szCs w:val="18"/>
        </w:rPr>
        <w:t xml:space="preserve">able </w:t>
      </w:r>
      <w:r w:rsidR="00AE7F00">
        <w:rPr>
          <w:rFonts w:ascii="Times New Roman" w:hAnsi="Times New Roman" w:cs="Times New Roman"/>
          <w:szCs w:val="18"/>
        </w:rPr>
        <w:t>S</w:t>
      </w:r>
      <w:r w:rsidR="00656E34" w:rsidRPr="004C7206">
        <w:rPr>
          <w:rFonts w:ascii="Times New Roman" w:hAnsi="Times New Roman" w:cs="Times New Roman"/>
          <w:szCs w:val="18"/>
        </w:rPr>
        <w:t>2.</w:t>
      </w:r>
    </w:p>
    <w:p w14:paraId="66898388" w14:textId="77777777" w:rsidR="00695450" w:rsidRDefault="00695450" w:rsidP="007354B7"/>
    <w:p w14:paraId="7337005B" w14:textId="0CB40EEC" w:rsidR="00F356B0" w:rsidRPr="003815C0" w:rsidRDefault="00F356B0" w:rsidP="003815C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ED781B">
        <w:rPr>
          <w:rFonts w:ascii="Times New Roman" w:hAnsi="Times New Roman" w:cs="Times New Roman"/>
          <w:b/>
        </w:rPr>
        <w:lastRenderedPageBreak/>
        <w:t xml:space="preserve">Table </w:t>
      </w:r>
      <w:r w:rsidR="00ED781B" w:rsidRPr="00ED781B">
        <w:rPr>
          <w:rFonts w:ascii="Times New Roman" w:hAnsi="Times New Roman" w:cs="Times New Roman"/>
          <w:b/>
        </w:rPr>
        <w:t>S</w:t>
      </w:r>
      <w:r w:rsidRPr="00ED781B">
        <w:rPr>
          <w:rFonts w:ascii="Times New Roman" w:hAnsi="Times New Roman" w:cs="Times New Roman"/>
          <w:b/>
        </w:rPr>
        <w:t>1.</w:t>
      </w:r>
      <w:r w:rsidRPr="003815C0">
        <w:rPr>
          <w:rFonts w:ascii="Times New Roman" w:hAnsi="Times New Roman" w:cs="Times New Roman"/>
        </w:rPr>
        <w:t xml:space="preserve"> The </w:t>
      </w:r>
      <w:r w:rsidR="003815C0">
        <w:rPr>
          <w:rFonts w:ascii="Times New Roman" w:hAnsi="Times New Roman" w:cs="Times New Roman"/>
        </w:rPr>
        <w:t>wave</w:t>
      </w:r>
      <w:r w:rsidR="0041239D" w:rsidRPr="003815C0">
        <w:rPr>
          <w:rFonts w:ascii="Times New Roman" w:hAnsi="Times New Roman" w:cs="Times New Roman"/>
        </w:rPr>
        <w:t xml:space="preserve">length </w:t>
      </w:r>
      <w:r w:rsidR="009A571D" w:rsidRPr="003815C0">
        <w:rPr>
          <w:rFonts w:ascii="Times New Roman" w:hAnsi="Times New Roman" w:cs="Times New Roman"/>
        </w:rPr>
        <w:t xml:space="preserve">used to analyses the different elements with the Inductively Coupled Plasma-Optical Emission Spectrometry and the </w:t>
      </w:r>
      <w:r w:rsidRPr="003815C0">
        <w:rPr>
          <w:rFonts w:ascii="Times New Roman" w:hAnsi="Times New Roman" w:cs="Times New Roman"/>
        </w:rPr>
        <w:t>average and standard deviation of the measured element concentrations (µg/g) in the apples in dry matter and fresh weight respectively.</w:t>
      </w:r>
      <w:r w:rsidR="0041239D" w:rsidRPr="003815C0">
        <w:rPr>
          <w:rFonts w:ascii="Times New Roman" w:hAnsi="Times New Roman" w:cs="Times New Roman"/>
        </w:rPr>
        <w:t xml:space="preserve"> N = 21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2016"/>
        <w:gridCol w:w="2409"/>
        <w:gridCol w:w="2573"/>
      </w:tblGrid>
      <w:tr w:rsidR="0041239D" w:rsidRPr="003815C0" w14:paraId="4A9FBABD" w14:textId="77777777" w:rsidTr="003815C0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159C38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47A85962" w14:textId="01D0CF9D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Wavelengt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16DF3D" w14:textId="6F3B0E81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  <w:lang w:val="sv-SE"/>
              </w:rPr>
              <w:t>µg/g dry matter ± SD</w:t>
            </w:r>
          </w:p>
        </w:tc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7F31A1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µg/g fresh weight ± SD</w:t>
            </w:r>
          </w:p>
        </w:tc>
      </w:tr>
      <w:tr w:rsidR="0041239D" w:rsidRPr="003815C0" w14:paraId="70EE6027" w14:textId="77777777" w:rsidTr="003815C0"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14:paraId="6CCBC8E9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</w:t>
            </w: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7DE46BE4" w14:textId="2BE6EC59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.49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14:paraId="60E79432" w14:textId="25571FF3" w:rsidR="0041239D" w:rsidRPr="003815C0" w:rsidRDefault="009A571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71.8 ± 1596.5</w:t>
            </w:r>
          </w:p>
        </w:tc>
        <w:tc>
          <w:tcPr>
            <w:tcW w:w="2573" w:type="dxa"/>
            <w:tcBorders>
              <w:top w:val="single" w:sz="4" w:space="0" w:color="auto"/>
            </w:tcBorders>
            <w:vAlign w:val="bottom"/>
          </w:tcPr>
          <w:p w14:paraId="2F2D1E41" w14:textId="3537B1D1" w:rsidR="0041239D" w:rsidRPr="003815C0" w:rsidRDefault="0041239D" w:rsidP="004123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.4 ± 270.1</w:t>
            </w:r>
          </w:p>
        </w:tc>
      </w:tr>
      <w:tr w:rsidR="0041239D" w:rsidRPr="003815C0" w14:paraId="5E9FDF03" w14:textId="77777777" w:rsidTr="003815C0">
        <w:tc>
          <w:tcPr>
            <w:tcW w:w="1812" w:type="dxa"/>
            <w:vAlign w:val="bottom"/>
          </w:tcPr>
          <w:p w14:paraId="03EBAF62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2016" w:type="dxa"/>
          </w:tcPr>
          <w:p w14:paraId="4D8D53C5" w14:textId="013253E5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.617</w:t>
            </w:r>
          </w:p>
        </w:tc>
        <w:tc>
          <w:tcPr>
            <w:tcW w:w="2409" w:type="dxa"/>
            <w:vAlign w:val="bottom"/>
          </w:tcPr>
          <w:p w14:paraId="03B3F5C8" w14:textId="79B4F706" w:rsidR="0041239D" w:rsidRPr="003815C0" w:rsidRDefault="0041239D" w:rsidP="009A57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9A571D"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 ± 138.5</w:t>
            </w:r>
          </w:p>
        </w:tc>
        <w:tc>
          <w:tcPr>
            <w:tcW w:w="2573" w:type="dxa"/>
            <w:vAlign w:val="bottom"/>
          </w:tcPr>
          <w:p w14:paraId="29E8AF75" w14:textId="5043228A" w:rsidR="0041239D" w:rsidRPr="003815C0" w:rsidRDefault="0041239D" w:rsidP="004123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 ± 22.4</w:t>
            </w:r>
          </w:p>
        </w:tc>
      </w:tr>
      <w:tr w:rsidR="0041239D" w:rsidRPr="003815C0" w14:paraId="1C674F95" w14:textId="77777777" w:rsidTr="003815C0">
        <w:tc>
          <w:tcPr>
            <w:tcW w:w="1812" w:type="dxa"/>
            <w:vAlign w:val="bottom"/>
          </w:tcPr>
          <w:p w14:paraId="363B692E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g</w:t>
            </w:r>
          </w:p>
        </w:tc>
        <w:tc>
          <w:tcPr>
            <w:tcW w:w="2016" w:type="dxa"/>
          </w:tcPr>
          <w:p w14:paraId="6DA3D540" w14:textId="1F1A5AEE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.213</w:t>
            </w:r>
          </w:p>
        </w:tc>
        <w:tc>
          <w:tcPr>
            <w:tcW w:w="2409" w:type="dxa"/>
            <w:vAlign w:val="bottom"/>
          </w:tcPr>
          <w:p w14:paraId="203EE38D" w14:textId="3A5CB89F" w:rsidR="0041239D" w:rsidRPr="003815C0" w:rsidRDefault="009A571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.5 ± 76.5</w:t>
            </w:r>
          </w:p>
        </w:tc>
        <w:tc>
          <w:tcPr>
            <w:tcW w:w="2573" w:type="dxa"/>
            <w:vAlign w:val="bottom"/>
          </w:tcPr>
          <w:p w14:paraId="27AC69E5" w14:textId="7775D747" w:rsidR="0041239D" w:rsidRPr="003815C0" w:rsidRDefault="0041239D" w:rsidP="0041239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 ± 11.1</w:t>
            </w:r>
          </w:p>
        </w:tc>
      </w:tr>
      <w:tr w:rsidR="0041239D" w:rsidRPr="003815C0" w14:paraId="7F1AD103" w14:textId="77777777" w:rsidTr="003815C0">
        <w:tc>
          <w:tcPr>
            <w:tcW w:w="1812" w:type="dxa"/>
            <w:vAlign w:val="bottom"/>
          </w:tcPr>
          <w:p w14:paraId="4264D55B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2016" w:type="dxa"/>
          </w:tcPr>
          <w:p w14:paraId="3D421E45" w14:textId="0F3B0E7B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.933</w:t>
            </w:r>
          </w:p>
        </w:tc>
        <w:tc>
          <w:tcPr>
            <w:tcW w:w="2409" w:type="dxa"/>
            <w:vAlign w:val="bottom"/>
          </w:tcPr>
          <w:p w14:paraId="3159CFD0" w14:textId="6E64CBCB" w:rsidR="0041239D" w:rsidRPr="003815C0" w:rsidRDefault="009A571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.2 ± 106.6</w:t>
            </w:r>
          </w:p>
        </w:tc>
        <w:tc>
          <w:tcPr>
            <w:tcW w:w="2573" w:type="dxa"/>
            <w:vAlign w:val="bottom"/>
          </w:tcPr>
          <w:p w14:paraId="5D862A8A" w14:textId="081776CD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 ± 14.0</w:t>
            </w:r>
          </w:p>
        </w:tc>
      </w:tr>
      <w:tr w:rsidR="0041239D" w:rsidRPr="003815C0" w14:paraId="2F2576D2" w14:textId="77777777" w:rsidTr="003815C0">
        <w:tc>
          <w:tcPr>
            <w:tcW w:w="1812" w:type="dxa"/>
            <w:vAlign w:val="bottom"/>
          </w:tcPr>
          <w:p w14:paraId="42D15AF9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016" w:type="dxa"/>
          </w:tcPr>
          <w:p w14:paraId="2F97AAC6" w14:textId="000D5792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.677</w:t>
            </w:r>
          </w:p>
        </w:tc>
        <w:tc>
          <w:tcPr>
            <w:tcW w:w="2409" w:type="dxa"/>
            <w:vAlign w:val="bottom"/>
          </w:tcPr>
          <w:p w14:paraId="749BD819" w14:textId="7C363F9D" w:rsidR="0041239D" w:rsidRPr="003815C0" w:rsidRDefault="009A571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 ± 11.2</w:t>
            </w:r>
          </w:p>
        </w:tc>
        <w:tc>
          <w:tcPr>
            <w:tcW w:w="2573" w:type="dxa"/>
            <w:vAlign w:val="bottom"/>
          </w:tcPr>
          <w:p w14:paraId="19BE2887" w14:textId="39911DB8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± 1.4</w:t>
            </w:r>
          </w:p>
        </w:tc>
      </w:tr>
      <w:tr w:rsidR="0041239D" w:rsidRPr="003815C0" w14:paraId="563CF1C1" w14:textId="77777777" w:rsidTr="003815C0">
        <w:tc>
          <w:tcPr>
            <w:tcW w:w="1812" w:type="dxa"/>
            <w:vAlign w:val="bottom"/>
          </w:tcPr>
          <w:p w14:paraId="4B4C1D78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2016" w:type="dxa"/>
          </w:tcPr>
          <w:p w14:paraId="72452C86" w14:textId="39367248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.204</w:t>
            </w:r>
          </w:p>
        </w:tc>
        <w:tc>
          <w:tcPr>
            <w:tcW w:w="2409" w:type="dxa"/>
            <w:vAlign w:val="bottom"/>
          </w:tcPr>
          <w:p w14:paraId="421373DD" w14:textId="3F7F6235" w:rsidR="0041239D" w:rsidRPr="003815C0" w:rsidRDefault="009A571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± 9.7</w:t>
            </w:r>
          </w:p>
        </w:tc>
        <w:tc>
          <w:tcPr>
            <w:tcW w:w="2573" w:type="dxa"/>
            <w:vAlign w:val="bottom"/>
          </w:tcPr>
          <w:p w14:paraId="7F50B501" w14:textId="32F8604D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1.5</w:t>
            </w:r>
          </w:p>
        </w:tc>
      </w:tr>
      <w:tr w:rsidR="0041239D" w:rsidRPr="003815C0" w14:paraId="649D2D34" w14:textId="77777777" w:rsidTr="003815C0"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7B1365D5" w14:textId="777777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Zn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DA0184A" w14:textId="7D097B77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200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32368BB9" w14:textId="7BACC633" w:rsidR="0041239D" w:rsidRPr="003815C0" w:rsidRDefault="009A571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7</w:t>
            </w:r>
          </w:p>
        </w:tc>
        <w:tc>
          <w:tcPr>
            <w:tcW w:w="2573" w:type="dxa"/>
            <w:tcBorders>
              <w:bottom w:val="single" w:sz="4" w:space="0" w:color="auto"/>
            </w:tcBorders>
            <w:vAlign w:val="bottom"/>
          </w:tcPr>
          <w:p w14:paraId="719B0F0C" w14:textId="0662ADF3" w:rsidR="0041239D" w:rsidRPr="003815C0" w:rsidRDefault="0041239D" w:rsidP="00C37A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815C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± 0.10</w:t>
            </w:r>
          </w:p>
        </w:tc>
      </w:tr>
    </w:tbl>
    <w:p w14:paraId="4555FD36" w14:textId="77777777" w:rsidR="003815C0" w:rsidRDefault="003815C0" w:rsidP="00C8490E">
      <w:pPr>
        <w:spacing w:line="360" w:lineRule="auto"/>
        <w:rPr>
          <w:rFonts w:ascii="Times New Roman" w:hAnsi="Times New Roman" w:cs="Times New Roman"/>
          <w:szCs w:val="18"/>
        </w:rPr>
      </w:pPr>
    </w:p>
    <w:p w14:paraId="3B648B48" w14:textId="77777777" w:rsidR="003815C0" w:rsidRDefault="003815C0">
      <w:pPr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br w:type="page"/>
      </w:r>
    </w:p>
    <w:p w14:paraId="40B688CE" w14:textId="403E18EE" w:rsidR="007354B7" w:rsidRPr="004C7206" w:rsidRDefault="007354B7" w:rsidP="00C8490E">
      <w:pPr>
        <w:spacing w:line="360" w:lineRule="auto"/>
        <w:rPr>
          <w:rFonts w:ascii="Times New Roman" w:hAnsi="Times New Roman" w:cs="Times New Roman"/>
          <w:szCs w:val="18"/>
        </w:rPr>
      </w:pPr>
      <w:r w:rsidRPr="00226F47">
        <w:rPr>
          <w:rFonts w:ascii="Times New Roman" w:hAnsi="Times New Roman" w:cs="Times New Roman"/>
          <w:b/>
          <w:szCs w:val="18"/>
        </w:rPr>
        <w:lastRenderedPageBreak/>
        <w:t>Table</w:t>
      </w:r>
      <w:r w:rsidR="00F356B0" w:rsidRPr="00226F47">
        <w:rPr>
          <w:rFonts w:ascii="Times New Roman" w:hAnsi="Times New Roman" w:cs="Times New Roman"/>
          <w:b/>
          <w:szCs w:val="18"/>
        </w:rPr>
        <w:t xml:space="preserve"> </w:t>
      </w:r>
      <w:r w:rsidR="00ED781B" w:rsidRPr="00226F47">
        <w:rPr>
          <w:rFonts w:ascii="Times New Roman" w:hAnsi="Times New Roman" w:cs="Times New Roman"/>
          <w:b/>
          <w:szCs w:val="18"/>
        </w:rPr>
        <w:t>S</w:t>
      </w:r>
      <w:r w:rsidR="00F356B0" w:rsidRPr="00226F47">
        <w:rPr>
          <w:rFonts w:ascii="Times New Roman" w:hAnsi="Times New Roman" w:cs="Times New Roman"/>
          <w:b/>
          <w:szCs w:val="18"/>
        </w:rPr>
        <w:t>2</w:t>
      </w:r>
      <w:r w:rsidRPr="00226F47">
        <w:rPr>
          <w:rFonts w:ascii="Times New Roman" w:hAnsi="Times New Roman" w:cs="Times New Roman"/>
          <w:b/>
          <w:szCs w:val="18"/>
        </w:rPr>
        <w:t>.</w:t>
      </w:r>
      <w:r w:rsidRPr="004C7206">
        <w:rPr>
          <w:rFonts w:ascii="Times New Roman" w:hAnsi="Times New Roman" w:cs="Times New Roman"/>
          <w:szCs w:val="18"/>
        </w:rPr>
        <w:t xml:space="preserve"> Quality variables </w:t>
      </w:r>
      <w:proofErr w:type="spellStart"/>
      <w:r w:rsidR="004C7206">
        <w:rPr>
          <w:rFonts w:ascii="Times New Roman" w:hAnsi="Times New Roman" w:cs="Times New Roman"/>
        </w:rPr>
        <w:t>t</w:t>
      </w:r>
      <w:r w:rsidR="004C7206" w:rsidRPr="00E50B4A">
        <w:rPr>
          <w:rFonts w:ascii="Times New Roman" w:hAnsi="Times New Roman" w:cs="Times New Roman"/>
        </w:rPr>
        <w:t>itratable</w:t>
      </w:r>
      <w:proofErr w:type="spellEnd"/>
      <w:r w:rsidR="004C7206" w:rsidRPr="00E50B4A">
        <w:rPr>
          <w:rFonts w:ascii="Times New Roman" w:hAnsi="Times New Roman" w:cs="Times New Roman"/>
        </w:rPr>
        <w:t xml:space="preserve"> acidity</w:t>
      </w:r>
      <w:r w:rsidR="004C7206">
        <w:rPr>
          <w:rFonts w:ascii="Times New Roman" w:hAnsi="Times New Roman" w:cs="Times New Roman"/>
        </w:rPr>
        <w:t>, brix, firmness</w:t>
      </w:r>
      <w:r w:rsidR="004C7206" w:rsidRPr="00E50B4A">
        <w:rPr>
          <w:rFonts w:ascii="Times New Roman" w:hAnsi="Times New Roman" w:cs="Times New Roman"/>
        </w:rPr>
        <w:t xml:space="preserve"> </w:t>
      </w:r>
      <w:r w:rsidR="004C7206">
        <w:rPr>
          <w:rFonts w:ascii="Times New Roman" w:hAnsi="Times New Roman" w:cs="Times New Roman"/>
        </w:rPr>
        <w:t xml:space="preserve">and weight loss </w:t>
      </w:r>
      <w:r w:rsidRPr="004C7206">
        <w:rPr>
          <w:rFonts w:ascii="Times New Roman" w:hAnsi="Times New Roman" w:cs="Times New Roman"/>
          <w:szCs w:val="18"/>
        </w:rPr>
        <w:t xml:space="preserve">analysed against </w:t>
      </w:r>
      <w:r w:rsidR="004C7206">
        <w:rPr>
          <w:rFonts w:ascii="Times New Roman" w:hAnsi="Times New Roman" w:cs="Times New Roman"/>
          <w:szCs w:val="18"/>
        </w:rPr>
        <w:t xml:space="preserve">days in storage </w:t>
      </w:r>
      <w:r w:rsidR="00C8490E">
        <w:rPr>
          <w:rFonts w:ascii="Times New Roman" w:hAnsi="Times New Roman" w:cs="Times New Roman"/>
          <w:szCs w:val="18"/>
        </w:rPr>
        <w:t>(</w:t>
      </w:r>
      <w:r w:rsidR="004C7206">
        <w:rPr>
          <w:rFonts w:ascii="Times New Roman" w:hAnsi="Times New Roman" w:cs="Times New Roman"/>
          <w:szCs w:val="18"/>
        </w:rPr>
        <w:t xml:space="preserve">for fruits that suffered from </w:t>
      </w:r>
      <w:r w:rsidR="00165C2A">
        <w:rPr>
          <w:rFonts w:ascii="Times New Roman" w:hAnsi="Times New Roman" w:cs="Times New Roman"/>
          <w:szCs w:val="18"/>
        </w:rPr>
        <w:t>post</w:t>
      </w:r>
      <w:r w:rsidR="004C7206">
        <w:rPr>
          <w:rFonts w:ascii="Times New Roman" w:hAnsi="Times New Roman" w:cs="Times New Roman"/>
          <w:szCs w:val="18"/>
        </w:rPr>
        <w:t>harvest disorders</w:t>
      </w:r>
      <w:r w:rsidR="00C8490E">
        <w:rPr>
          <w:rFonts w:ascii="Times New Roman" w:hAnsi="Times New Roman" w:cs="Times New Roman"/>
          <w:szCs w:val="18"/>
        </w:rPr>
        <w:t>) or</w:t>
      </w:r>
      <w:r w:rsidR="004C7206">
        <w:rPr>
          <w:rFonts w:ascii="Times New Roman" w:hAnsi="Times New Roman" w:cs="Times New Roman"/>
          <w:szCs w:val="18"/>
        </w:rPr>
        <w:t xml:space="preserve"> </w:t>
      </w:r>
      <w:r w:rsidRPr="004C7206">
        <w:rPr>
          <w:rFonts w:ascii="Times New Roman" w:hAnsi="Times New Roman" w:cs="Times New Roman"/>
          <w:szCs w:val="18"/>
        </w:rPr>
        <w:t xml:space="preserve">storage category </w:t>
      </w:r>
      <w:r w:rsidR="00C8490E">
        <w:rPr>
          <w:rFonts w:ascii="Times New Roman" w:hAnsi="Times New Roman" w:cs="Times New Roman"/>
          <w:szCs w:val="18"/>
        </w:rPr>
        <w:t>(</w:t>
      </w:r>
      <w:r w:rsidR="004C7206">
        <w:rPr>
          <w:rFonts w:ascii="Times New Roman" w:hAnsi="Times New Roman" w:cs="Times New Roman"/>
          <w:szCs w:val="18"/>
        </w:rPr>
        <w:t>for healthy fruit that where measured initially and in the end of the experiment</w:t>
      </w:r>
      <w:r w:rsidR="00C8490E">
        <w:rPr>
          <w:rFonts w:ascii="Times New Roman" w:hAnsi="Times New Roman" w:cs="Times New Roman"/>
          <w:szCs w:val="18"/>
        </w:rPr>
        <w:t>)</w:t>
      </w:r>
      <w:r w:rsidR="004C7206">
        <w:rPr>
          <w:rFonts w:ascii="Times New Roman" w:hAnsi="Times New Roman" w:cs="Times New Roman"/>
          <w:szCs w:val="18"/>
        </w:rPr>
        <w:t xml:space="preserve">, </w:t>
      </w:r>
      <w:r w:rsidRPr="004C7206">
        <w:rPr>
          <w:rFonts w:ascii="Times New Roman" w:hAnsi="Times New Roman" w:cs="Times New Roman"/>
          <w:szCs w:val="18"/>
        </w:rPr>
        <w:t xml:space="preserve">and </w:t>
      </w:r>
      <w:r w:rsidR="00C8490E">
        <w:rPr>
          <w:rFonts w:ascii="Times New Roman" w:hAnsi="Times New Roman" w:cs="Times New Roman"/>
          <w:szCs w:val="18"/>
        </w:rPr>
        <w:t xml:space="preserve">pollinator </w:t>
      </w:r>
      <w:r w:rsidRPr="004C7206">
        <w:rPr>
          <w:rFonts w:ascii="Times New Roman" w:hAnsi="Times New Roman" w:cs="Times New Roman"/>
          <w:szCs w:val="18"/>
        </w:rPr>
        <w:t>treatment</w:t>
      </w:r>
      <w:r w:rsidR="00C8490E">
        <w:rPr>
          <w:rFonts w:ascii="Times New Roman" w:hAnsi="Times New Roman" w:cs="Times New Roman"/>
          <w:szCs w:val="18"/>
        </w:rPr>
        <w:t>, fruit weight and site</w:t>
      </w:r>
      <w:r w:rsidRPr="004C7206">
        <w:rPr>
          <w:rFonts w:ascii="Times New Roman" w:hAnsi="Times New Roman" w:cs="Times New Roman"/>
          <w:szCs w:val="18"/>
        </w:rPr>
        <w:t xml:space="preserve"> with linear mixed-effect </w:t>
      </w:r>
      <w:r w:rsidRPr="00C8490E">
        <w:rPr>
          <w:rFonts w:ascii="Times New Roman" w:hAnsi="Times New Roman" w:cs="Times New Roman"/>
        </w:rPr>
        <w:t xml:space="preserve">models </w:t>
      </w:r>
      <w:r w:rsidR="00C8490E" w:rsidRPr="00C8490E">
        <w:rPr>
          <w:rFonts w:ascii="Times New Roman" w:hAnsi="Times New Roman" w:cs="Times New Roman"/>
        </w:rPr>
        <w:t>(</w:t>
      </w:r>
      <w:proofErr w:type="spellStart"/>
      <w:r w:rsidR="00C8490E" w:rsidRPr="00C8490E">
        <w:rPr>
          <w:rFonts w:ascii="Times New Roman" w:hAnsi="Times New Roman" w:cs="Times New Roman"/>
        </w:rPr>
        <w:t>lme</w:t>
      </w:r>
      <w:proofErr w:type="spellEnd"/>
      <w:r w:rsidR="00C8490E" w:rsidRPr="00C8490E">
        <w:rPr>
          <w:rFonts w:ascii="Times New Roman" w:hAnsi="Times New Roman" w:cs="Times New Roman"/>
        </w:rPr>
        <w:t xml:space="preserve">, </w:t>
      </w:r>
      <w:proofErr w:type="spellStart"/>
      <w:r w:rsidR="00C8490E" w:rsidRPr="00C8490E">
        <w:rPr>
          <w:rFonts w:ascii="Times New Roman" w:hAnsi="Times New Roman" w:cs="Times New Roman"/>
        </w:rPr>
        <w:t>nlme</w:t>
      </w:r>
      <w:proofErr w:type="spellEnd"/>
      <w:r w:rsidR="00C8490E" w:rsidRPr="00C8490E">
        <w:rPr>
          <w:rFonts w:ascii="Times New Roman" w:hAnsi="Times New Roman" w:cs="Times New Roman"/>
        </w:rPr>
        <w:t>-package in R)</w:t>
      </w:r>
      <w:r w:rsidR="00C8490E" w:rsidRPr="00036CD7">
        <w:rPr>
          <w:rFonts w:ascii="Times New Roman" w:hAnsi="Times New Roman" w:cs="Times New Roman"/>
        </w:rPr>
        <w:t xml:space="preserve"> </w:t>
      </w:r>
      <w:r w:rsidRPr="004C7206">
        <w:rPr>
          <w:rFonts w:ascii="Times New Roman" w:hAnsi="Times New Roman" w:cs="Times New Roman"/>
          <w:szCs w:val="18"/>
        </w:rPr>
        <w:t xml:space="preserve">with </w:t>
      </w:r>
      <w:proofErr w:type="spellStart"/>
      <w:r w:rsidRPr="004C7206">
        <w:rPr>
          <w:rFonts w:ascii="Times New Roman" w:hAnsi="Times New Roman" w:cs="Times New Roman"/>
          <w:szCs w:val="18"/>
        </w:rPr>
        <w:t>treeID</w:t>
      </w:r>
      <w:proofErr w:type="spellEnd"/>
      <w:r w:rsidRPr="004C7206">
        <w:rPr>
          <w:rFonts w:ascii="Times New Roman" w:hAnsi="Times New Roman" w:cs="Times New Roman"/>
          <w:szCs w:val="18"/>
        </w:rPr>
        <w:t xml:space="preserve"> as random variable.</w:t>
      </w:r>
      <w:r w:rsidR="00B542F3" w:rsidRPr="004C7206">
        <w:rPr>
          <w:rFonts w:ascii="Times New Roman" w:hAnsi="Times New Roman" w:cs="Times New Roman"/>
          <w:szCs w:val="18"/>
        </w:rPr>
        <w:t xml:space="preserve"> </w:t>
      </w:r>
      <w:proofErr w:type="spellStart"/>
      <w:proofErr w:type="gramStart"/>
      <w:r w:rsidR="00B542F3" w:rsidRPr="004C7206">
        <w:rPr>
          <w:rFonts w:ascii="Times New Roman" w:hAnsi="Times New Roman" w:cs="Times New Roman"/>
          <w:szCs w:val="18"/>
        </w:rPr>
        <w:t>Df</w:t>
      </w:r>
      <w:proofErr w:type="spellEnd"/>
      <w:proofErr w:type="gramEnd"/>
      <w:r w:rsidR="00B542F3" w:rsidRPr="004C7206">
        <w:rPr>
          <w:rFonts w:ascii="Times New Roman" w:hAnsi="Times New Roman" w:cs="Times New Roman"/>
          <w:szCs w:val="18"/>
        </w:rPr>
        <w:t xml:space="preserve"> = 2 for interaction and treatment effects and </w:t>
      </w:r>
      <w:proofErr w:type="spellStart"/>
      <w:r w:rsidR="00B542F3" w:rsidRPr="004C7206">
        <w:rPr>
          <w:rFonts w:ascii="Times New Roman" w:hAnsi="Times New Roman" w:cs="Times New Roman"/>
          <w:szCs w:val="18"/>
        </w:rPr>
        <w:t>df</w:t>
      </w:r>
      <w:proofErr w:type="spellEnd"/>
      <w:r w:rsidR="00B542F3" w:rsidRPr="004C7206">
        <w:rPr>
          <w:rFonts w:ascii="Times New Roman" w:hAnsi="Times New Roman" w:cs="Times New Roman"/>
          <w:szCs w:val="18"/>
        </w:rPr>
        <w:t xml:space="preserve"> = 1 for storage time, fruit weight and Site.</w:t>
      </w:r>
      <w:r w:rsidR="00AE7F00" w:rsidRPr="00AE7F00">
        <w:rPr>
          <w:rFonts w:ascii="Times New Roman" w:hAnsi="Times New Roman" w:cs="Times New Roman"/>
          <w:szCs w:val="18"/>
        </w:rPr>
        <w:t xml:space="preserve"> P-values were obtained using log-likelihood ratio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843"/>
        <w:gridCol w:w="1842"/>
        <w:gridCol w:w="1843"/>
        <w:gridCol w:w="2121"/>
      </w:tblGrid>
      <w:tr w:rsidR="007354B7" w:rsidRPr="004C7206" w14:paraId="7C51F32D" w14:textId="77777777" w:rsidTr="00E93615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B1D87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8A3F5" w14:textId="5275EF33" w:rsidR="007354B7" w:rsidRPr="00C8490E" w:rsidRDefault="009A5C9E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8490E"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proofErr w:type="gramEnd"/>
            <w:r w:rsidRPr="00C8490E">
              <w:rPr>
                <w:rFonts w:ascii="Times New Roman" w:hAnsi="Times New Roman" w:cs="Times New Roman"/>
                <w:sz w:val="18"/>
                <w:szCs w:val="18"/>
              </w:rPr>
              <w:t>TA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68E4B" w14:textId="77777777" w:rsidR="007354B7" w:rsidRPr="00C8490E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90E">
              <w:rPr>
                <w:rFonts w:ascii="Times New Roman" w:hAnsi="Times New Roman" w:cs="Times New Roman"/>
                <w:sz w:val="18"/>
                <w:szCs w:val="18"/>
              </w:rPr>
              <w:t>Bri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DDE78" w14:textId="78D3558E" w:rsidR="007354B7" w:rsidRPr="00C8490E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90E"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r w:rsidR="007354B7" w:rsidRPr="00C8490E">
              <w:rPr>
                <w:rFonts w:ascii="Times New Roman" w:hAnsi="Times New Roman" w:cs="Times New Roman"/>
                <w:sz w:val="18"/>
                <w:szCs w:val="18"/>
              </w:rPr>
              <w:t>Firmness</w:t>
            </w:r>
            <w:r w:rsidRPr="00C849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C4CFA" w14:textId="77777777" w:rsidR="007354B7" w:rsidRPr="00C8490E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90E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</w:tr>
      <w:tr w:rsidR="007354B7" w:rsidRPr="004C7206" w14:paraId="5DE3E9C2" w14:textId="77777777" w:rsidTr="00ED781B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AF5D0" w14:textId="402D5954" w:rsidR="007354B7" w:rsidRPr="00C8490E" w:rsidRDefault="007354B7" w:rsidP="00E936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51F21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8047C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0FE8A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1A06A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781B" w:rsidRPr="004C7206" w14:paraId="711EDAC3" w14:textId="77777777" w:rsidTr="00ED781B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A26B4" w14:textId="77777777" w:rsidR="00ED781B" w:rsidRDefault="00ED781B" w:rsidP="00E9361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8490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ruits that suffered from post-harvest disorders</w:t>
            </w:r>
          </w:p>
          <w:p w14:paraId="5ECC1A9A" w14:textId="26C8BFF6" w:rsidR="00ED781B" w:rsidRPr="004C7206" w:rsidRDefault="00ED781B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55F8F" w14:textId="77777777" w:rsidR="00ED781B" w:rsidRPr="004C7206" w:rsidRDefault="00ED781B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FD414" w14:textId="77777777" w:rsidR="00ED781B" w:rsidRPr="004C7206" w:rsidRDefault="00ED781B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7E904" w14:textId="77777777" w:rsidR="00ED781B" w:rsidRPr="004C7206" w:rsidRDefault="00ED781B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331EC" w14:textId="77777777" w:rsidR="00ED781B" w:rsidRPr="00C8490E" w:rsidRDefault="00ED781B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4B7" w:rsidRPr="004C7206" w14:paraId="2032944B" w14:textId="77777777" w:rsidTr="00ED781B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B8B9D02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Treat*storage time (slo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5E28DE" w14:textId="77777777" w:rsidR="007354B7" w:rsidRPr="004C7206" w:rsidRDefault="009A5C9E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67</w:t>
            </w:r>
          </w:p>
          <w:p w14:paraId="06130DED" w14:textId="7FF4505C" w:rsidR="009A5C9E" w:rsidRPr="004C7206" w:rsidRDefault="009A5C9E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19514" w14:textId="77777777" w:rsidR="007354B7" w:rsidRPr="004C7206" w:rsidRDefault="00595CE1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92</w:t>
            </w:r>
          </w:p>
          <w:p w14:paraId="2409F96B" w14:textId="268A0807" w:rsidR="00595CE1" w:rsidRPr="004C7206" w:rsidRDefault="00595CE1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E3CCA7" w14:textId="1AA90FEE" w:rsidR="007354B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3.1</w:t>
            </w:r>
          </w:p>
          <w:p w14:paraId="62D4E850" w14:textId="77777777" w:rsidR="007E393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21</w:t>
            </w:r>
          </w:p>
          <w:p w14:paraId="060ED734" w14:textId="77777777" w:rsidR="007E393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B239D1" w14:textId="77777777" w:rsidR="007E393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6285202" w14:textId="740026E1" w:rsidR="006320C3" w:rsidRPr="00C8490E" w:rsidRDefault="006320C3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490E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A36C1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  <w:p w14:paraId="2960C664" w14:textId="44E08C62" w:rsidR="007354B7" w:rsidRPr="004C7206" w:rsidRDefault="007354B7" w:rsidP="00E936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= 0.</w:t>
            </w:r>
            <w:r w:rsidR="002C1E86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2C1E86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  <w:p w14:paraId="00A7BE67" w14:textId="4D46620D" w:rsidR="007354B7" w:rsidRPr="004C7206" w:rsidRDefault="006320C3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Excl.: 0.0005</w:t>
            </w:r>
            <w:r w:rsidR="007354B7"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± 0.0001</w:t>
            </w:r>
          </w:p>
          <w:p w14:paraId="3E402140" w14:textId="7576752C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Cont.: 0.000</w:t>
            </w:r>
            <w:r w:rsidR="006320C3" w:rsidRPr="004C720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 ± 0.0000</w:t>
            </w:r>
            <w:r w:rsidR="002C1E8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D48780E" w14:textId="52C07CA3" w:rsidR="007354B7" w:rsidRPr="004C7206" w:rsidRDefault="007354B7" w:rsidP="006320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Supp.: 0.00</w:t>
            </w:r>
            <w:r w:rsidR="006320C3" w:rsidRPr="004C72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C1E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 ± 0.000</w:t>
            </w:r>
            <w:r w:rsidR="006320C3" w:rsidRPr="004C720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C1E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354B7" w:rsidRPr="004C7206" w14:paraId="37CD5034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F6FC79A" w14:textId="02628F8E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Trea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080EE7" w14:textId="77777777" w:rsidR="00116BA6" w:rsidRPr="004C7206" w:rsidRDefault="00116BA6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88</w:t>
            </w:r>
          </w:p>
          <w:p w14:paraId="1050A523" w14:textId="77777777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116BA6" w:rsidRPr="004C720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0E494E4B" w14:textId="352ED0AB" w:rsidR="00B542F3" w:rsidRPr="004C7206" w:rsidRDefault="00B542F3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698EA1" w14:textId="3D7A4963" w:rsidR="007354B7" w:rsidRPr="004C7206" w:rsidRDefault="00595CE1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2.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3E3149B8" w14:textId="175E4272" w:rsidR="00595CE1" w:rsidRPr="004C7206" w:rsidRDefault="00595CE1" w:rsidP="00116BA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6C9967" w14:textId="4945B8B8" w:rsidR="007E3937" w:rsidRPr="004C7206" w:rsidRDefault="007E393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1.3</w:t>
            </w:r>
          </w:p>
          <w:p w14:paraId="03E5FCB4" w14:textId="0A58B6E1" w:rsidR="007354B7" w:rsidRPr="004C7206" w:rsidRDefault="007354B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7E3937" w:rsidRPr="004C720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91C253D" w14:textId="77777777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4B7" w:rsidRPr="004C7206" w14:paraId="19C25FC4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A8AB9D3" w14:textId="4C9193C6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Storage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9F5DDB" w14:textId="77777777" w:rsidR="00116BA6" w:rsidRPr="004C7206" w:rsidRDefault="00116BA6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14.4</w:t>
            </w:r>
          </w:p>
          <w:p w14:paraId="13E5A042" w14:textId="77777777" w:rsidR="007354B7" w:rsidRPr="004C7206" w:rsidRDefault="007354B7" w:rsidP="00116BA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  <w:p w14:paraId="1707B2D0" w14:textId="77777777" w:rsidR="00116BA6" w:rsidRPr="004C7206" w:rsidRDefault="00116BA6" w:rsidP="00116BA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944878" w14:textId="1627BCF9" w:rsidR="00595CE1" w:rsidRPr="004C7206" w:rsidRDefault="00595CE1" w:rsidP="00595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5.</w:t>
            </w:r>
            <w:r w:rsidR="00C4529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D63A344" w14:textId="0D8960B8" w:rsidR="007354B7" w:rsidRPr="004C7206" w:rsidRDefault="007354B7" w:rsidP="00595C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= 0.0</w:t>
            </w:r>
            <w:r w:rsidR="00C4529E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C3C72" w14:textId="40378D79" w:rsidR="007E3937" w:rsidRPr="004C7206" w:rsidRDefault="007E393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38.1</w:t>
            </w:r>
          </w:p>
          <w:p w14:paraId="127B290B" w14:textId="77777777" w:rsidR="007354B7" w:rsidRPr="004C7206" w:rsidRDefault="007354B7" w:rsidP="007E3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9E24D76" w14:textId="77777777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4B7" w:rsidRPr="004C7206" w14:paraId="0C85BCF5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0E0A902" w14:textId="0A7BD516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Fruit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68F7F1" w14:textId="77777777" w:rsidR="00116BA6" w:rsidRPr="004C7206" w:rsidRDefault="00116BA6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33</w:t>
            </w:r>
          </w:p>
          <w:p w14:paraId="30EBA23A" w14:textId="77777777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116BA6" w:rsidRPr="004C720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14:paraId="55C0A484" w14:textId="2F96C74F" w:rsidR="00116BA6" w:rsidRPr="004C7206" w:rsidRDefault="00116BA6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FE0B5B" w14:textId="6A503886" w:rsidR="00595CE1" w:rsidRPr="004C7206" w:rsidRDefault="00595CE1" w:rsidP="00595C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C4529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14:paraId="5A744048" w14:textId="22956A09" w:rsidR="007354B7" w:rsidRPr="004C7206" w:rsidRDefault="007354B7" w:rsidP="00595C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C4529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3B2D4E" w14:textId="2F45D4B7" w:rsidR="007E3937" w:rsidRPr="004C7206" w:rsidRDefault="007E393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19.9</w:t>
            </w:r>
          </w:p>
          <w:p w14:paraId="38D2EC50" w14:textId="0BA78339" w:rsidR="007354B7" w:rsidRPr="004C7206" w:rsidRDefault="007354B7" w:rsidP="007E3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7E3937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&lt; 0.0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2B2E6B2" w14:textId="14490D9D" w:rsidR="006320C3" w:rsidRPr="004C7206" w:rsidRDefault="006320C3" w:rsidP="006320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3.0</w:t>
            </w:r>
          </w:p>
          <w:p w14:paraId="0EC090F5" w14:textId="1E475C76" w:rsidR="007354B7" w:rsidRPr="004C7206" w:rsidRDefault="007354B7" w:rsidP="006320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="006320C3" w:rsidRPr="004C7206">
              <w:rPr>
                <w:rFonts w:ascii="Times New Roman" w:hAnsi="Times New Roman" w:cs="Times New Roman"/>
                <w:sz w:val="18"/>
                <w:szCs w:val="18"/>
              </w:rPr>
              <w:t>= 0.085</w:t>
            </w:r>
          </w:p>
        </w:tc>
      </w:tr>
      <w:tr w:rsidR="007354B7" w:rsidRPr="004C7206" w14:paraId="0E6DCFA9" w14:textId="77777777" w:rsidTr="00E93615">
        <w:trPr>
          <w:trHeight w:val="657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EAE18" w14:textId="50B91379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5CEA6" w14:textId="6B41B14E" w:rsidR="00116BA6" w:rsidRPr="004C7206" w:rsidRDefault="00116BA6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2.4</w:t>
            </w:r>
          </w:p>
          <w:p w14:paraId="25596CD8" w14:textId="77777777" w:rsidR="007354B7" w:rsidRPr="004C7206" w:rsidRDefault="007354B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8D2C5" w14:textId="3D4A94BA" w:rsidR="00C4529E" w:rsidRPr="00833ED0" w:rsidRDefault="00C4529E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3ED0">
              <w:rPr>
                <w:rFonts w:ascii="Times New Roman" w:hAnsi="Times New Roman" w:cs="Times New Roman"/>
                <w:sz w:val="18"/>
                <w:szCs w:val="18"/>
              </w:rPr>
              <w:t>LR = 35.5</w:t>
            </w:r>
          </w:p>
          <w:p w14:paraId="72B14EB1" w14:textId="77777777" w:rsidR="007354B7" w:rsidRPr="004C7206" w:rsidRDefault="007354B7" w:rsidP="00116BA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554F1" w14:textId="25C050E1" w:rsidR="007E3937" w:rsidRPr="004C7206" w:rsidRDefault="007E3937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E464C8" w:rsidRPr="004C7206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  <w:p w14:paraId="1724E44C" w14:textId="214415AF" w:rsidR="007354B7" w:rsidRPr="004C7206" w:rsidRDefault="007354B7" w:rsidP="00E464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</w:t>
            </w:r>
            <w:r w:rsidR="00E464C8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08624" w14:textId="57C6CC06" w:rsidR="006320C3" w:rsidRPr="004C7206" w:rsidRDefault="006320C3" w:rsidP="00116B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05</w:t>
            </w:r>
          </w:p>
          <w:p w14:paraId="7D570528" w14:textId="3C32DDDF" w:rsidR="007354B7" w:rsidRPr="004C7206" w:rsidRDefault="007354B7" w:rsidP="006320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6320C3" w:rsidRPr="004C720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7354B7" w:rsidRPr="004C7206" w14:paraId="0DFF4128" w14:textId="77777777" w:rsidTr="00E93615">
        <w:trPr>
          <w:trHeight w:val="931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45140" w14:textId="77777777" w:rsidR="007354B7" w:rsidRPr="00C8490E" w:rsidRDefault="007354B7" w:rsidP="00E93615">
            <w:pPr>
              <w:spacing w:before="24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8490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nitial and final frui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DC955" w14:textId="116656FD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1ADDA" w14:textId="77777777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7544C" w14:textId="5E860E69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9A1C2" w14:textId="77777777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354B7" w:rsidRPr="004C7206" w14:paraId="10AA244D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4735F6B" w14:textId="69900AEF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Treat*storage category (slop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8D945" w14:textId="16B42C7A" w:rsidR="009A5C9E" w:rsidRPr="004C7206" w:rsidRDefault="009A5C9E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9205514" w14:textId="191B0450" w:rsidR="007354B7" w:rsidRPr="004C7206" w:rsidRDefault="009A5C9E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41D571" w14:textId="3C81292F" w:rsidR="00CF6878" w:rsidRPr="004C7206" w:rsidRDefault="00CF6878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13.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86CA580" w14:textId="598ABB57" w:rsidR="007354B7" w:rsidRPr="004C7206" w:rsidRDefault="00CF6878" w:rsidP="00E936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=</w:t>
            </w:r>
            <w:r w:rsidR="007354B7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0.001</w:t>
            </w:r>
          </w:p>
          <w:p w14:paraId="5B15F30B" w14:textId="5CAAD23D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Excl.: -1.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419DB23" w14:textId="205054F7" w:rsidR="007354B7" w:rsidRPr="004C7206" w:rsidRDefault="000D1BD5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Cont.: -1.4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354B7"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 ± 0.29</w:t>
            </w:r>
          </w:p>
          <w:p w14:paraId="1EF8CE5E" w14:textId="379AA3F6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Supp.: </w:t>
            </w:r>
            <w:r w:rsidR="000D1BD5" w:rsidRPr="004C720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F6878" w:rsidRPr="004C7206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  <w:r w:rsidR="007460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F99B4" w14:textId="4988A189" w:rsidR="007354B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301C84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  <w:p w14:paraId="4A11C157" w14:textId="232FEAF8" w:rsidR="007E393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301C8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633149A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354B7" w:rsidRPr="004C7206" w14:paraId="6C99EFFA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A3F54F8" w14:textId="18D85E31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Trea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295BF" w14:textId="0055F11B" w:rsidR="007354B7" w:rsidRPr="004C7206" w:rsidRDefault="009A5C9E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4.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3F329CED" w14:textId="7C0F5772" w:rsidR="009A5C9E" w:rsidRPr="004C7206" w:rsidRDefault="009A5C9E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BB1914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A0686C" w14:textId="739AAAEC" w:rsidR="007E3937" w:rsidRPr="004C7206" w:rsidRDefault="007E393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14:paraId="0BBDCABE" w14:textId="6FD3365A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0B179087" w14:textId="77777777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13D128E" w14:textId="14D9040C" w:rsidR="00F40E45" w:rsidRPr="004C7206" w:rsidRDefault="00F40E45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1A43D1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  <w:p w14:paraId="221032AF" w14:textId="793C8166" w:rsidR="007354B7" w:rsidRPr="004C7206" w:rsidRDefault="007354B7" w:rsidP="00E936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= 0.00</w:t>
            </w:r>
            <w:r w:rsidR="00F40E45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14:paraId="62751A6C" w14:textId="647D02D2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Excl.: 0.18 ± 0.</w:t>
            </w:r>
            <w:r w:rsidR="00F40E45" w:rsidRPr="004C7206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1A43D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1837993" w14:textId="3010D1B3" w:rsidR="007354B7" w:rsidRPr="004C7206" w:rsidRDefault="007354B7" w:rsidP="00E936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Cont.: 0.19 ± 0.01</w:t>
            </w:r>
            <w:r w:rsidR="00F40E45" w:rsidRPr="004C72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BDBDC29" w14:textId="34EF185B" w:rsidR="007354B7" w:rsidRPr="004C7206" w:rsidRDefault="007354B7" w:rsidP="00F40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Supp.: 0.20 ± 0.0</w:t>
            </w:r>
            <w:r w:rsidR="00F40E45" w:rsidRPr="004C720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354B7" w:rsidRPr="004C7206" w14:paraId="0FF359B2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89836FD" w14:textId="245F38B0" w:rsidR="007354B7" w:rsidRPr="004C7206" w:rsidRDefault="007354B7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Storage categ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D1D1E" w14:textId="2AE2108D" w:rsidR="009A5C9E" w:rsidRPr="004C7206" w:rsidRDefault="009A5C9E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212.6</w:t>
            </w:r>
          </w:p>
          <w:p w14:paraId="069C3E15" w14:textId="77777777" w:rsidR="007354B7" w:rsidRPr="004C7206" w:rsidRDefault="007354B7" w:rsidP="009A5C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  <w:p w14:paraId="32827AC7" w14:textId="77777777" w:rsidR="009A5C9E" w:rsidRPr="004C7206" w:rsidRDefault="009A5C9E" w:rsidP="009A5C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ACE93A" w14:textId="77777777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F9150" w14:textId="3DA1B808" w:rsidR="007E3937" w:rsidRPr="004C7206" w:rsidRDefault="007E393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 xml:space="preserve">LR = 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 w:rsidR="00BE74FD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  <w:p w14:paraId="4E7C341B" w14:textId="77777777" w:rsidR="007354B7" w:rsidRPr="004C7206" w:rsidRDefault="007354B7" w:rsidP="007E3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DE7C814" w14:textId="77777777" w:rsidR="007354B7" w:rsidRPr="004C7206" w:rsidRDefault="007354B7" w:rsidP="00E93615">
            <w:pPr>
              <w:spacing w:before="240"/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354B7" w:rsidRPr="004C7206" w14:paraId="45E4C2A3" w14:textId="77777777" w:rsidTr="00E93615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5C4BE82" w14:textId="41591981" w:rsidR="007354B7" w:rsidRPr="004C7206" w:rsidRDefault="007354B7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Fruit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C56C64" w14:textId="001DD756" w:rsidR="009A5C9E" w:rsidRPr="004C7206" w:rsidRDefault="009A5C9E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1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2D6AB82" w14:textId="13DABC36" w:rsidR="007354B7" w:rsidRPr="004C7206" w:rsidRDefault="007354B7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14:paraId="67CD4795" w14:textId="502CABBE" w:rsidR="009A5C9E" w:rsidRPr="004C7206" w:rsidRDefault="009A5C9E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C4F5F" w14:textId="49731F69" w:rsidR="000D1BD5" w:rsidRPr="004C7206" w:rsidRDefault="000D1BD5" w:rsidP="000D1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0.0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9400E79" w14:textId="6088E567" w:rsidR="007354B7" w:rsidRPr="004C7206" w:rsidRDefault="007354B7" w:rsidP="00CF7D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P = 0.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5D1578" w14:textId="7ED57FCC" w:rsidR="007E3937" w:rsidRPr="004C7206" w:rsidRDefault="007E393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2</w:t>
            </w:r>
            <w:r w:rsidR="00BE74F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9780EA6" w14:textId="77777777" w:rsidR="007354B7" w:rsidRPr="004C7206" w:rsidRDefault="007354B7" w:rsidP="007E393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EFD8774" w14:textId="5F94BE14" w:rsidR="00F40E45" w:rsidRPr="004C7206" w:rsidRDefault="00F40E45" w:rsidP="00F40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20.</w:t>
            </w:r>
            <w:r w:rsidR="008E796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DD6D636" w14:textId="77777777" w:rsidR="007354B7" w:rsidRPr="004C7206" w:rsidRDefault="007354B7" w:rsidP="00F40E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</w:tr>
      <w:tr w:rsidR="007354B7" w:rsidRPr="004C7206" w14:paraId="498CB27D" w14:textId="77777777" w:rsidTr="00E93615"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BCC11" w14:textId="394DF123" w:rsidR="007354B7" w:rsidRPr="004C7206" w:rsidRDefault="007354B7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65E22" w14:textId="684CE09A" w:rsidR="009A5C9E" w:rsidRPr="004C7206" w:rsidRDefault="009A5C9E" w:rsidP="009A5C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36.</w:t>
            </w:r>
            <w:r w:rsidR="000909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03A094C0" w14:textId="77777777" w:rsidR="007354B7" w:rsidRPr="004C7206" w:rsidRDefault="007354B7" w:rsidP="009A5C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79F09" w14:textId="68515DE4" w:rsidR="000D1BD5" w:rsidRPr="004C7206" w:rsidRDefault="000D1BD5" w:rsidP="000D1B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46.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27744DE" w14:textId="77777777" w:rsidR="007354B7" w:rsidRPr="004C7206" w:rsidRDefault="007354B7" w:rsidP="000D1BD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2CF10" w14:textId="148BEDE4" w:rsidR="007E3937" w:rsidRPr="004C7206" w:rsidRDefault="007E3937" w:rsidP="007E39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6.</w:t>
            </w:r>
            <w:r w:rsidR="00CF7D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499DE8C" w14:textId="324B241F" w:rsidR="007354B7" w:rsidRPr="004C7206" w:rsidRDefault="007354B7" w:rsidP="00BE74F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= 0.</w:t>
            </w:r>
            <w:r w:rsidR="00BE74FD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BE74FD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CF7DE8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80833" w14:textId="07B58F22" w:rsidR="00F40E45" w:rsidRPr="004C7206" w:rsidRDefault="00F40E45" w:rsidP="00F40E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sz w:val="18"/>
                <w:szCs w:val="18"/>
              </w:rPr>
              <w:t>LR = 4.</w:t>
            </w:r>
            <w:r w:rsidR="008E79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79A6AF7" w14:textId="5B40C4F8" w:rsidR="007354B7" w:rsidRDefault="007354B7" w:rsidP="00F40E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P = 0.0</w:t>
            </w:r>
            <w:r w:rsidR="00F40E45" w:rsidRPr="004C7206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8E7967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  <w:p w14:paraId="4DFBA243" w14:textId="1FD9FC12" w:rsidR="00ED781B" w:rsidRPr="004C7206" w:rsidRDefault="00ED781B" w:rsidP="00F40E4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7AD67456" w14:textId="1D7CF42A" w:rsidR="007354B7" w:rsidRDefault="007354B7"/>
    <w:p w14:paraId="6F7CD6B0" w14:textId="77777777" w:rsidR="007354B7" w:rsidRDefault="007354B7" w:rsidP="002F5310"/>
    <w:p w14:paraId="23450830" w14:textId="77777777" w:rsidR="007354B7" w:rsidRDefault="007354B7" w:rsidP="002F5310"/>
    <w:p w14:paraId="22AF4E23" w14:textId="77777777" w:rsidR="003815C0" w:rsidRDefault="003815C0">
      <w:pPr>
        <w:rPr>
          <w:rFonts w:ascii="Times New Roman" w:hAnsi="Times New Roman" w:cs="Times New Roman"/>
        </w:rPr>
      </w:pPr>
      <w:r>
        <w:rPr>
          <w:b/>
          <w:bCs/>
        </w:rPr>
        <w:br w:type="page"/>
      </w:r>
    </w:p>
    <w:p w14:paraId="6023946E" w14:textId="2CB94CE7" w:rsidR="00895213" w:rsidRPr="00036CD7" w:rsidRDefault="00895213" w:rsidP="00036CD7">
      <w:pPr>
        <w:pStyle w:val="Heading2"/>
        <w:spacing w:line="360" w:lineRule="auto"/>
        <w:rPr>
          <w:rFonts w:eastAsiaTheme="minorHAnsi"/>
          <w:b w:val="0"/>
          <w:bCs w:val="0"/>
          <w:sz w:val="22"/>
          <w:szCs w:val="22"/>
          <w:lang w:val="en-GB" w:eastAsia="en-US"/>
        </w:rPr>
      </w:pPr>
      <w:r w:rsidRPr="00F76234">
        <w:rPr>
          <w:rFonts w:eastAsiaTheme="minorHAnsi"/>
          <w:bCs w:val="0"/>
          <w:sz w:val="22"/>
          <w:szCs w:val="22"/>
          <w:lang w:val="en-GB" w:eastAsia="en-US"/>
        </w:rPr>
        <w:lastRenderedPageBreak/>
        <w:t xml:space="preserve">Table </w:t>
      </w:r>
      <w:r w:rsidR="00F76234" w:rsidRPr="00F76234">
        <w:rPr>
          <w:rFonts w:eastAsiaTheme="minorHAnsi"/>
          <w:bCs w:val="0"/>
          <w:sz w:val="22"/>
          <w:szCs w:val="22"/>
          <w:lang w:val="en-GB" w:eastAsia="en-US"/>
        </w:rPr>
        <w:t>S</w:t>
      </w:r>
      <w:r w:rsidRPr="00F76234">
        <w:rPr>
          <w:rFonts w:eastAsiaTheme="minorHAnsi"/>
          <w:bCs w:val="0"/>
          <w:sz w:val="22"/>
          <w:szCs w:val="22"/>
          <w:lang w:val="en-GB" w:eastAsia="en-US"/>
        </w:rPr>
        <w:t>3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. The result</w:t>
      </w:r>
      <w:r w:rsid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s,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</w:t>
      </w:r>
      <w:r w:rsid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in terms of p-values, from the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l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inear mixed-effects models (</w:t>
      </w:r>
      <w:proofErr w:type="spellStart"/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lme</w:t>
      </w:r>
      <w:proofErr w:type="spellEnd"/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, </w:t>
      </w:r>
      <w:proofErr w:type="spellStart"/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nlme</w:t>
      </w:r>
      <w:proofErr w:type="spellEnd"/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-package in R) analysing the 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relationship between the different elements as response variable</w:t>
      </w:r>
      <w:r w:rsid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s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and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treatment, 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fruit 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weight, 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total buds per tree, final </w:t>
      </w:r>
      <w:proofErr w:type="spellStart"/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fruitset</w:t>
      </w:r>
      <w:proofErr w:type="spellEnd"/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, colour cover and site</w:t>
      </w:r>
      <w:r w:rsid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as predictors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.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</w:t>
      </w:r>
      <w:proofErr w:type="spellStart"/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TreeID</w:t>
      </w:r>
      <w:proofErr w:type="spellEnd"/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was included as a random effect in the models. 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P-values 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were obtained using log-likelihood ratio test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. </w:t>
      </w:r>
      <w:r w:rsidR="00036CD7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Bold p-values represent significant relationships (p &lt; 0.05). 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Estimated R2 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marginal (variation explained by fixed effects) and R2 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conditional (variation explained by entire model) is Pseudo-R-squared for Generalized Mixed-Effect models. N = 18</w:t>
      </w:r>
      <w:r w:rsidR="00B6072A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8</w:t>
      </w:r>
      <w:r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851"/>
        <w:gridCol w:w="992"/>
        <w:gridCol w:w="992"/>
        <w:gridCol w:w="851"/>
        <w:gridCol w:w="850"/>
        <w:gridCol w:w="709"/>
        <w:gridCol w:w="851"/>
      </w:tblGrid>
      <w:tr w:rsidR="00B6072A" w:rsidRPr="00036CD7" w14:paraId="1EAD5F12" w14:textId="77777777" w:rsidTr="00F7623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0219CD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Respons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A49F24" w14:textId="4DF52B36" w:rsidR="00895213" w:rsidRPr="00036CD7" w:rsidRDefault="00036CD7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Treatment *</w:t>
            </w:r>
          </w:p>
          <w:p w14:paraId="757A27D4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initial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56E4AD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28FBA02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Initial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DFAD8C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Total buds per t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11D75B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Final fruit set/branch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7FB5DE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Colour cov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70F080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AC712BA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Est. R</w:t>
            </w:r>
            <w:r w:rsidRPr="00036C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263433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Est. R</w:t>
            </w:r>
            <w:r w:rsidRPr="00036CD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B6072A" w:rsidRPr="00036CD7" w14:paraId="725510C6" w14:textId="77777777" w:rsidTr="00F76234">
        <w:tc>
          <w:tcPr>
            <w:tcW w:w="1134" w:type="dxa"/>
            <w:tcBorders>
              <w:top w:val="single" w:sz="4" w:space="0" w:color="auto"/>
            </w:tcBorders>
          </w:tcPr>
          <w:p w14:paraId="7C250782" w14:textId="7918F9F0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Log(</w:t>
            </w:r>
            <w:proofErr w:type="spellStart"/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K_Ca</w:t>
            </w:r>
            <w:proofErr w:type="spellEnd"/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9DFB7E" w14:textId="5ED15215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8A67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C5CE97" w14:textId="1F46D05D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8A677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934B14" w14:textId="7AB4465D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A677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B3F809" w14:textId="70FC6208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2</w:t>
            </w:r>
            <w:r w:rsidR="008A6776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3F4CD4" w14:textId="1D49BDAD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</w:t>
            </w:r>
            <w:r w:rsidR="00B6072A"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</w:t>
            </w:r>
            <w:r w:rsidR="008A6776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735FDF" w14:textId="30FE5790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8A6776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31B558" w14:textId="57F25215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06C7CF" w14:textId="2871EE41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A67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2C3E0C" w14:textId="4865F656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B6072A" w:rsidRPr="00036CD7" w14:paraId="3C45777E" w14:textId="77777777" w:rsidTr="00F76234">
        <w:tc>
          <w:tcPr>
            <w:tcW w:w="1134" w:type="dxa"/>
          </w:tcPr>
          <w:p w14:paraId="44716188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Ca*</w:t>
            </w:r>
          </w:p>
        </w:tc>
        <w:tc>
          <w:tcPr>
            <w:tcW w:w="1276" w:type="dxa"/>
          </w:tcPr>
          <w:p w14:paraId="4CB783EF" w14:textId="5A62EEA5" w:rsidR="00895213" w:rsidRPr="00036CD7" w:rsidRDefault="008A6776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20</w:t>
            </w:r>
          </w:p>
        </w:tc>
        <w:tc>
          <w:tcPr>
            <w:tcW w:w="992" w:type="dxa"/>
          </w:tcPr>
          <w:p w14:paraId="374D4662" w14:textId="218FB21A" w:rsidR="00895213" w:rsidRPr="00036CD7" w:rsidRDefault="008A6776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10</w:t>
            </w:r>
          </w:p>
        </w:tc>
        <w:tc>
          <w:tcPr>
            <w:tcW w:w="851" w:type="dxa"/>
          </w:tcPr>
          <w:p w14:paraId="2A920049" w14:textId="70401ADA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0</w:t>
            </w:r>
            <w:r w:rsidR="00B6072A"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92" w:type="dxa"/>
          </w:tcPr>
          <w:p w14:paraId="3E21AC76" w14:textId="291A7A55" w:rsidR="00895213" w:rsidRPr="00036CD7" w:rsidRDefault="008A6776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98</w:t>
            </w:r>
          </w:p>
        </w:tc>
        <w:tc>
          <w:tcPr>
            <w:tcW w:w="992" w:type="dxa"/>
          </w:tcPr>
          <w:p w14:paraId="2CE210B2" w14:textId="35CDFD45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</w:t>
            </w:r>
            <w:r w:rsidR="008A6776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10</w:t>
            </w:r>
          </w:p>
        </w:tc>
        <w:tc>
          <w:tcPr>
            <w:tcW w:w="851" w:type="dxa"/>
          </w:tcPr>
          <w:p w14:paraId="77A750BB" w14:textId="3A7A08BF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8A6776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4</w:t>
            </w: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5</w:t>
            </w:r>
          </w:p>
        </w:tc>
        <w:tc>
          <w:tcPr>
            <w:tcW w:w="850" w:type="dxa"/>
          </w:tcPr>
          <w:p w14:paraId="68D10E7E" w14:textId="76AE6891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6</w:t>
            </w:r>
            <w:r w:rsidR="008A6776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709" w:type="dxa"/>
          </w:tcPr>
          <w:p w14:paraId="3725DBA7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1" w:type="dxa"/>
          </w:tcPr>
          <w:p w14:paraId="42687461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B6072A" w:rsidRPr="00036CD7" w14:paraId="7907E602" w14:textId="77777777" w:rsidTr="00F76234">
        <w:tc>
          <w:tcPr>
            <w:tcW w:w="1134" w:type="dxa"/>
          </w:tcPr>
          <w:p w14:paraId="5005F6D6" w14:textId="671D0A61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276" w:type="dxa"/>
          </w:tcPr>
          <w:p w14:paraId="0FDB5653" w14:textId="294F6207" w:rsidR="00895213" w:rsidRPr="00036CD7" w:rsidRDefault="008A6776" w:rsidP="00036CD7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5</w:t>
            </w:r>
          </w:p>
        </w:tc>
        <w:tc>
          <w:tcPr>
            <w:tcW w:w="992" w:type="dxa"/>
          </w:tcPr>
          <w:p w14:paraId="6C8B54D0" w14:textId="137E1106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41A547" w14:textId="665FDB1C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E838F2" w14:textId="251D0241" w:rsidR="00895213" w:rsidRPr="00036CD7" w:rsidRDefault="008A6776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5</w:t>
            </w:r>
          </w:p>
        </w:tc>
        <w:tc>
          <w:tcPr>
            <w:tcW w:w="992" w:type="dxa"/>
          </w:tcPr>
          <w:p w14:paraId="19833242" w14:textId="556E69CF" w:rsidR="00895213" w:rsidRPr="00036CD7" w:rsidRDefault="008A6776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851" w:type="dxa"/>
          </w:tcPr>
          <w:p w14:paraId="02ED9FAC" w14:textId="6B8A2296" w:rsidR="00895213" w:rsidRPr="00036CD7" w:rsidRDefault="008A6776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14:paraId="71134367" w14:textId="5D2797FE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709" w:type="dxa"/>
          </w:tcPr>
          <w:p w14:paraId="0B0DAFEC" w14:textId="022BB435" w:rsidR="00895213" w:rsidRPr="00036CD7" w:rsidRDefault="00895213" w:rsidP="008A677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8A677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2722B1B3" w14:textId="3573227F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B6072A" w:rsidRPr="00036CD7" w14:paraId="486BE9D6" w14:textId="77777777" w:rsidTr="00F76234">
        <w:tc>
          <w:tcPr>
            <w:tcW w:w="1134" w:type="dxa"/>
          </w:tcPr>
          <w:p w14:paraId="3F0FCD98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Sqrt</w:t>
            </w:r>
            <w:proofErr w:type="spellEnd"/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(Zn)</w:t>
            </w:r>
          </w:p>
        </w:tc>
        <w:tc>
          <w:tcPr>
            <w:tcW w:w="1276" w:type="dxa"/>
          </w:tcPr>
          <w:p w14:paraId="5C4F053A" w14:textId="14DF4399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  <w:tc>
          <w:tcPr>
            <w:tcW w:w="992" w:type="dxa"/>
          </w:tcPr>
          <w:p w14:paraId="5E886712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E7180C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925D87" w14:textId="1BEE7312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0</w:t>
            </w:r>
            <w:r w:rsidR="00A90A34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54</w:t>
            </w:r>
          </w:p>
        </w:tc>
        <w:tc>
          <w:tcPr>
            <w:tcW w:w="992" w:type="dxa"/>
          </w:tcPr>
          <w:p w14:paraId="4F1ABD5D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19</w:t>
            </w:r>
          </w:p>
        </w:tc>
        <w:tc>
          <w:tcPr>
            <w:tcW w:w="851" w:type="dxa"/>
          </w:tcPr>
          <w:p w14:paraId="4FDF70E6" w14:textId="25C13EB3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5</w:t>
            </w:r>
            <w:r w:rsidR="00A90A34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850" w:type="dxa"/>
          </w:tcPr>
          <w:p w14:paraId="49FB18C5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709" w:type="dxa"/>
          </w:tcPr>
          <w:p w14:paraId="40F22904" w14:textId="018F259C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A90A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251C4410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B6072A" w:rsidRPr="00036CD7" w14:paraId="4EEA9CC5" w14:textId="77777777" w:rsidTr="00F76234">
        <w:tc>
          <w:tcPr>
            <w:tcW w:w="1134" w:type="dxa"/>
          </w:tcPr>
          <w:p w14:paraId="6EF69047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Sqrt</w:t>
            </w:r>
            <w:proofErr w:type="spellEnd"/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(P)</w:t>
            </w:r>
          </w:p>
        </w:tc>
        <w:tc>
          <w:tcPr>
            <w:tcW w:w="1276" w:type="dxa"/>
          </w:tcPr>
          <w:p w14:paraId="0409F652" w14:textId="6BA27735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121852">
              <w:rPr>
                <w:rFonts w:ascii="Times New Roman" w:hAnsi="Times New Roman" w:cs="Times New Roman"/>
                <w:b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0D3B6B74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95F571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F5C1A7" w14:textId="52C42C88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2</w:t>
            </w:r>
            <w:r w:rsidR="004231AD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992" w:type="dxa"/>
          </w:tcPr>
          <w:p w14:paraId="2912CFBA" w14:textId="0AF9EBB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4231AD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95</w:t>
            </w:r>
          </w:p>
        </w:tc>
        <w:tc>
          <w:tcPr>
            <w:tcW w:w="851" w:type="dxa"/>
          </w:tcPr>
          <w:p w14:paraId="51B7E4EB" w14:textId="699C0DF2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</w:t>
            </w:r>
            <w:r w:rsidR="007A2E76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8</w:t>
            </w:r>
          </w:p>
        </w:tc>
        <w:tc>
          <w:tcPr>
            <w:tcW w:w="850" w:type="dxa"/>
          </w:tcPr>
          <w:p w14:paraId="16D5EDC1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b/>
                <w:sz w:val="18"/>
                <w:szCs w:val="18"/>
              </w:rPr>
              <w:t>&lt; 0.001</w:t>
            </w:r>
          </w:p>
        </w:tc>
        <w:tc>
          <w:tcPr>
            <w:tcW w:w="709" w:type="dxa"/>
          </w:tcPr>
          <w:p w14:paraId="280ECB8C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51" w:type="dxa"/>
          </w:tcPr>
          <w:p w14:paraId="5AA389CE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B6072A" w:rsidRPr="00036CD7" w14:paraId="02509706" w14:textId="77777777" w:rsidTr="00F76234">
        <w:tc>
          <w:tcPr>
            <w:tcW w:w="1134" w:type="dxa"/>
          </w:tcPr>
          <w:p w14:paraId="198D11DA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Log(Fe)</w:t>
            </w:r>
          </w:p>
        </w:tc>
        <w:tc>
          <w:tcPr>
            <w:tcW w:w="1276" w:type="dxa"/>
          </w:tcPr>
          <w:p w14:paraId="53F29B55" w14:textId="6408C3CF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3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</w:t>
            </w:r>
          </w:p>
        </w:tc>
        <w:tc>
          <w:tcPr>
            <w:tcW w:w="992" w:type="dxa"/>
          </w:tcPr>
          <w:p w14:paraId="1D3DDC21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14</w:t>
            </w:r>
          </w:p>
        </w:tc>
        <w:tc>
          <w:tcPr>
            <w:tcW w:w="851" w:type="dxa"/>
          </w:tcPr>
          <w:p w14:paraId="6932A611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99</w:t>
            </w:r>
          </w:p>
        </w:tc>
        <w:tc>
          <w:tcPr>
            <w:tcW w:w="992" w:type="dxa"/>
          </w:tcPr>
          <w:p w14:paraId="5719D056" w14:textId="3F4CDB0E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72</w:t>
            </w:r>
          </w:p>
        </w:tc>
        <w:tc>
          <w:tcPr>
            <w:tcW w:w="992" w:type="dxa"/>
          </w:tcPr>
          <w:p w14:paraId="145A5E3E" w14:textId="027C6F6C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55</w:t>
            </w:r>
          </w:p>
        </w:tc>
        <w:tc>
          <w:tcPr>
            <w:tcW w:w="851" w:type="dxa"/>
          </w:tcPr>
          <w:p w14:paraId="69DE32AF" w14:textId="7ACB32B6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2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850" w:type="dxa"/>
          </w:tcPr>
          <w:p w14:paraId="0C4B4C54" w14:textId="60655DF6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1</w:t>
            </w:r>
            <w:r w:rsidR="00DA6BA0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709" w:type="dxa"/>
          </w:tcPr>
          <w:p w14:paraId="3FBBE372" w14:textId="4A411134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33E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6115758" w14:textId="09898EC1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33E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6072A" w:rsidRPr="00036CD7" w14:paraId="0A7C4AA4" w14:textId="77777777" w:rsidTr="00F76234">
        <w:tc>
          <w:tcPr>
            <w:tcW w:w="1134" w:type="dxa"/>
          </w:tcPr>
          <w:p w14:paraId="68BE82AA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276" w:type="dxa"/>
          </w:tcPr>
          <w:p w14:paraId="6FA7AA85" w14:textId="592EC24F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 xml:space="preserve">&lt; </w:t>
            </w: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01</w:t>
            </w:r>
          </w:p>
        </w:tc>
        <w:tc>
          <w:tcPr>
            <w:tcW w:w="992" w:type="dxa"/>
          </w:tcPr>
          <w:p w14:paraId="0E459D57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851" w:type="dxa"/>
          </w:tcPr>
          <w:p w14:paraId="1FB1D12C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</w:p>
        </w:tc>
        <w:tc>
          <w:tcPr>
            <w:tcW w:w="992" w:type="dxa"/>
          </w:tcPr>
          <w:p w14:paraId="03B2522A" w14:textId="682D21D9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65</w:t>
            </w:r>
          </w:p>
        </w:tc>
        <w:tc>
          <w:tcPr>
            <w:tcW w:w="992" w:type="dxa"/>
          </w:tcPr>
          <w:p w14:paraId="6B06CC2E" w14:textId="267860B1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40</w:t>
            </w:r>
          </w:p>
        </w:tc>
        <w:tc>
          <w:tcPr>
            <w:tcW w:w="851" w:type="dxa"/>
          </w:tcPr>
          <w:p w14:paraId="7ED3E004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&lt; 0.001</w:t>
            </w:r>
          </w:p>
        </w:tc>
        <w:tc>
          <w:tcPr>
            <w:tcW w:w="850" w:type="dxa"/>
          </w:tcPr>
          <w:p w14:paraId="2145FB75" w14:textId="77777777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&lt; 0.001</w:t>
            </w:r>
          </w:p>
        </w:tc>
        <w:tc>
          <w:tcPr>
            <w:tcW w:w="709" w:type="dxa"/>
          </w:tcPr>
          <w:p w14:paraId="14CC70AD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1" w:type="dxa"/>
          </w:tcPr>
          <w:p w14:paraId="020B6708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B6072A" w:rsidRPr="00036CD7" w14:paraId="6E6ABD63" w14:textId="77777777" w:rsidTr="00F76234">
        <w:tc>
          <w:tcPr>
            <w:tcW w:w="1134" w:type="dxa"/>
            <w:tcBorders>
              <w:bottom w:val="single" w:sz="4" w:space="0" w:color="auto"/>
            </w:tcBorders>
          </w:tcPr>
          <w:p w14:paraId="5D4839EA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Log(B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934C8D" w14:textId="73223E7D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3</w:t>
            </w:r>
            <w:r w:rsidR="00DA6BA0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9FFBAB" w14:textId="03C43999" w:rsidR="00895213" w:rsidRPr="00036CD7" w:rsidRDefault="00895213" w:rsidP="0018588A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18588A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2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D67085" w14:textId="19E2638C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18588A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D9E054" w14:textId="1D11B7D8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0.0</w:t>
            </w:r>
            <w:r w:rsidR="0018588A">
              <w:rPr>
                <w:rFonts w:ascii="Times New Roman" w:eastAsiaTheme="minorHAnsi" w:hAnsi="Times New Roman" w:cs="Times New Roman"/>
                <w:b/>
                <w:sz w:val="18"/>
                <w:szCs w:val="18"/>
                <w:lang w:val="en-GB" w:eastAsia="en-US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E9DC75" w14:textId="4BC6A5F8" w:rsidR="00895213" w:rsidRPr="00036CD7" w:rsidRDefault="00895213" w:rsidP="00036CD7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6</w:t>
            </w:r>
            <w:r w:rsidR="0018588A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BC8E88" w14:textId="1EDA0665" w:rsidR="00895213" w:rsidRPr="00036CD7" w:rsidRDefault="00895213" w:rsidP="0018588A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18588A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5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1CF0F6F" w14:textId="2D34085D" w:rsidR="00895213" w:rsidRPr="00036CD7" w:rsidRDefault="00895213" w:rsidP="0018588A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0.</w:t>
            </w:r>
            <w:r w:rsidR="0018588A" w:rsidRPr="00036CD7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7</w:t>
            </w:r>
            <w:r w:rsidR="0018588A">
              <w:rPr>
                <w:rFonts w:ascii="Times New Roman" w:eastAsiaTheme="minorHAnsi" w:hAnsi="Times New Roman" w:cs="Times New Roman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F8FC44E" w14:textId="77777777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6AB9E7" w14:textId="4031B00D" w:rsidR="00895213" w:rsidRPr="00036CD7" w:rsidRDefault="00895213" w:rsidP="00036CD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6CD7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18588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03FCB8EC" w14:textId="77777777" w:rsidR="008769E4" w:rsidRDefault="00B6072A" w:rsidP="00036CD7">
      <w:pPr>
        <w:spacing w:line="360" w:lineRule="auto"/>
        <w:rPr>
          <w:rFonts w:ascii="Times New Roman" w:hAnsi="Times New Roman" w:cs="Times New Roman"/>
          <w:sz w:val="16"/>
          <w:szCs w:val="18"/>
        </w:rPr>
      </w:pPr>
      <w:r w:rsidRPr="00036CD7">
        <w:rPr>
          <w:rFonts w:ascii="Times New Roman" w:hAnsi="Times New Roman" w:cs="Times New Roman"/>
          <w:sz w:val="16"/>
          <w:szCs w:val="18"/>
        </w:rPr>
        <w:t>*</w:t>
      </w:r>
      <w:proofErr w:type="gramStart"/>
      <w:r w:rsidRPr="00036CD7">
        <w:rPr>
          <w:rFonts w:ascii="Times New Roman" w:hAnsi="Times New Roman" w:cs="Times New Roman"/>
          <w:sz w:val="16"/>
          <w:szCs w:val="18"/>
        </w:rPr>
        <w:t>two</w:t>
      </w:r>
      <w:proofErr w:type="gramEnd"/>
      <w:r w:rsidRPr="00036CD7">
        <w:rPr>
          <w:rFonts w:ascii="Times New Roman" w:hAnsi="Times New Roman" w:cs="Times New Roman"/>
          <w:sz w:val="16"/>
          <w:szCs w:val="18"/>
        </w:rPr>
        <w:t xml:space="preserve"> outliers were removed</w:t>
      </w:r>
    </w:p>
    <w:p w14:paraId="1A27BBDF" w14:textId="77777777" w:rsidR="008769E4" w:rsidRDefault="008769E4" w:rsidP="00036CD7">
      <w:pPr>
        <w:spacing w:line="360" w:lineRule="auto"/>
        <w:rPr>
          <w:rFonts w:ascii="Times New Roman" w:hAnsi="Times New Roman" w:cs="Times New Roman"/>
          <w:sz w:val="16"/>
          <w:szCs w:val="18"/>
        </w:rPr>
      </w:pPr>
    </w:p>
    <w:p w14:paraId="491EB7AC" w14:textId="77777777" w:rsidR="00163AD2" w:rsidRDefault="00163AD2">
      <w:pPr>
        <w:rPr>
          <w:rFonts w:ascii="Times New Roman" w:hAnsi="Times New Roman" w:cs="Times New Roman"/>
        </w:rPr>
      </w:pPr>
      <w:r>
        <w:rPr>
          <w:b/>
          <w:bCs/>
        </w:rPr>
        <w:br w:type="page"/>
      </w:r>
    </w:p>
    <w:p w14:paraId="2EB0A06E" w14:textId="6063E709" w:rsidR="008769E4" w:rsidRPr="000F194C" w:rsidRDefault="001D0722" w:rsidP="001D0722">
      <w:pPr>
        <w:pStyle w:val="Heading2"/>
        <w:spacing w:line="360" w:lineRule="auto"/>
        <w:rPr>
          <w:rFonts w:eastAsiaTheme="minorHAnsi"/>
          <w:b w:val="0"/>
          <w:bCs w:val="0"/>
          <w:sz w:val="22"/>
          <w:szCs w:val="22"/>
          <w:lang w:val="en-US" w:eastAsia="en-US"/>
        </w:rPr>
      </w:pPr>
      <w:r w:rsidRPr="00226F47">
        <w:rPr>
          <w:rFonts w:eastAsiaTheme="minorHAnsi"/>
          <w:bCs w:val="0"/>
          <w:sz w:val="22"/>
          <w:szCs w:val="22"/>
          <w:lang w:val="en-GB" w:eastAsia="en-US"/>
        </w:rPr>
        <w:lastRenderedPageBreak/>
        <w:t xml:space="preserve">Table </w:t>
      </w:r>
      <w:r w:rsidR="00226F47" w:rsidRPr="00226F47">
        <w:rPr>
          <w:rFonts w:eastAsiaTheme="minorHAnsi"/>
          <w:bCs w:val="0"/>
          <w:sz w:val="22"/>
          <w:szCs w:val="22"/>
          <w:lang w:val="en-GB" w:eastAsia="en-US"/>
        </w:rPr>
        <w:t>S4</w:t>
      </w:r>
      <w:r w:rsidRPr="00226F47">
        <w:rPr>
          <w:rFonts w:eastAsiaTheme="minorHAnsi"/>
          <w:bCs w:val="0"/>
          <w:sz w:val="22"/>
          <w:szCs w:val="22"/>
          <w:lang w:val="en-GB" w:eastAsia="en-US"/>
        </w:rPr>
        <w:t>.</w:t>
      </w:r>
      <w:r w:rsidRPr="001D0722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Chi Squared likelihood ratio test statistics for 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all </w:t>
      </w:r>
      <w:r w:rsidR="00AE7F00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direct 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>paths</w:t>
      </w:r>
      <w:r w:rsidRPr="001D0722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included in the 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>final SEM</w:t>
      </w:r>
      <w:r w:rsidRPr="001D0722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. </w:t>
      </w:r>
      <w:r w:rsidR="00312266" w:rsidRPr="00036CD7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Bold p-values represent significant relationships (p &lt; 0.05). 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The code used to produce the table </w:t>
      </w:r>
      <w:r w:rsidR="00082A6B">
        <w:rPr>
          <w:rFonts w:eastAsiaTheme="minorHAnsi"/>
          <w:b w:val="0"/>
          <w:bCs w:val="0"/>
          <w:sz w:val="22"/>
          <w:szCs w:val="22"/>
          <w:lang w:val="en-GB" w:eastAsia="en-US"/>
        </w:rPr>
        <w:t>was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downloaded from: </w:t>
      </w:r>
      <w:hyperlink r:id="rId14" w:history="1">
        <w:r w:rsidR="000F194C" w:rsidRPr="007201BD">
          <w:rPr>
            <w:rStyle w:val="Hyperlink"/>
            <w:rFonts w:eastAsiaTheme="minorHAnsi"/>
            <w:b w:val="0"/>
            <w:bCs w:val="0"/>
            <w:sz w:val="22"/>
            <w:szCs w:val="22"/>
            <w:lang w:val="en-GB" w:eastAsia="en-US"/>
          </w:rPr>
          <w:t>https://github.com/jebyrnes/phrag_common_garden_sem</w:t>
        </w:r>
      </w:hyperlink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 xml:space="preserve"> 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fldChar w:fldCharType="begin"/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instrText xml:space="preserve"> ADDIN EN.CITE &lt;EndNote&gt;&lt;Cite&gt;&lt;Author&gt;Bowen&lt;/Author&gt;&lt;Year&gt;2017&lt;/Year&gt;&lt;RecNum&gt;882&lt;/RecNum&gt;&lt;DisplayText&gt;(Bowen&lt;style face="italic"&gt; et al.&lt;/style&gt; 2017)&lt;/DisplayText&gt;&lt;record&gt;&lt;rec-number&gt;882&lt;/rec-number&gt;&lt;foreign-keys&gt;&lt;key app="EN" db-id="5wvvtzwp9z00w7ezrxjvtsr0t2wwwv9rvrz9" timestamp="1516953790"&gt;882&lt;/key&gt;&lt;/foreign-keys&gt;&lt;ref-type name="Journal Article"&gt;17&lt;/ref-type&gt;&lt;contributors&gt;&lt;authors&gt;&lt;author&gt;Bowen, Jennifer L.&lt;/author&gt;&lt;author&gt;Kearns, Patrick J.&lt;/author&gt;&lt;author&gt;Byrnes, Jarrett E. K.&lt;/author&gt;&lt;author&gt;Wigginton, Sara&lt;/author&gt;&lt;author&gt;Allen, Warwick J.&lt;/author&gt;&lt;author&gt;Greenwood, Michael&lt;/author&gt;&lt;author&gt;Tran, Khang&lt;/author&gt;&lt;author&gt;Yu, Jennifer&lt;/author&gt;&lt;author&gt;Cronin, James T.&lt;/author&gt;&lt;author&gt;Meyerson, Laura A.&lt;/author&gt;&lt;/authors&gt;&lt;/contributors&gt;&lt;titles&gt;&lt;title&gt;Lineage overwhelms environmental conditions in determining rhizosphere bacterial community structure in a cosmopolitan invasive plant&lt;/title&gt;&lt;secondary-title&gt;Nature Communications&lt;/secondary-title&gt;&lt;/titles&gt;&lt;periodical&gt;&lt;full-title&gt;Nature Communications&lt;/full-title&gt;&lt;abbr-1&gt;Nat. Commun.&lt;/abbr-1&gt;&lt;/periodical&gt;&lt;pages&gt;433&lt;/pages&gt;&lt;volume&gt;8&lt;/volume&gt;&lt;number&gt;1&lt;/number&gt;&lt;dates&gt;&lt;year&gt;2017&lt;/year&gt;&lt;pub-dates&gt;&lt;date&gt;2017/09/05&lt;/date&gt;&lt;/pub-dates&gt;&lt;/dates&gt;&lt;isbn&gt;2041-1723&lt;/isbn&gt;&lt;urls&gt;&lt;related-urls&gt;&lt;url&gt;https://doi.org/10.1038/s41467-017-00626-0&lt;/url&gt;&lt;/related-urls&gt;&lt;/urls&gt;&lt;electronic-resource-num&gt;10.1038/s41467-017-00626-0&lt;/electronic-resource-num&gt;&lt;/record&gt;&lt;/Cite&gt;&lt;/EndNote&gt;</w:instrTex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fldChar w:fldCharType="separate"/>
      </w:r>
      <w:r w:rsidR="000F194C">
        <w:rPr>
          <w:rFonts w:eastAsiaTheme="minorHAnsi"/>
          <w:b w:val="0"/>
          <w:bCs w:val="0"/>
          <w:noProof/>
          <w:sz w:val="22"/>
          <w:szCs w:val="22"/>
          <w:lang w:val="en-GB" w:eastAsia="en-US"/>
        </w:rPr>
        <w:t>(Bowen</w:t>
      </w:r>
      <w:r w:rsidR="000F194C" w:rsidRPr="000F194C">
        <w:rPr>
          <w:rFonts w:eastAsiaTheme="minorHAnsi"/>
          <w:b w:val="0"/>
          <w:bCs w:val="0"/>
          <w:i/>
          <w:noProof/>
          <w:sz w:val="22"/>
          <w:szCs w:val="22"/>
          <w:lang w:val="en-GB" w:eastAsia="en-US"/>
        </w:rPr>
        <w:t xml:space="preserve"> et al.</w:t>
      </w:r>
      <w:r w:rsidR="000F194C">
        <w:rPr>
          <w:rFonts w:eastAsiaTheme="minorHAnsi"/>
          <w:b w:val="0"/>
          <w:bCs w:val="0"/>
          <w:noProof/>
          <w:sz w:val="22"/>
          <w:szCs w:val="22"/>
          <w:lang w:val="en-GB" w:eastAsia="en-US"/>
        </w:rPr>
        <w:t xml:space="preserve"> 2017)</w:t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fldChar w:fldCharType="end"/>
      </w:r>
      <w:r w:rsidR="000F194C">
        <w:rPr>
          <w:rFonts w:eastAsiaTheme="minorHAnsi"/>
          <w:b w:val="0"/>
          <w:bCs w:val="0"/>
          <w:sz w:val="22"/>
          <w:szCs w:val="22"/>
          <w:lang w:val="en-GB"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1417"/>
        <w:gridCol w:w="1276"/>
        <w:gridCol w:w="1554"/>
      </w:tblGrid>
      <w:tr w:rsidR="001D0722" w14:paraId="4F32CC98" w14:textId="77777777" w:rsidTr="001D0722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425D0A" w14:textId="3CD91CD5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Respons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F840AB" w14:textId="123B7438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Predic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D5B9A9" w14:textId="7D824202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proofErr w:type="spell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Chisq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40648F" w14:textId="092B3CF8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proofErr w:type="spellStart"/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Df</w:t>
            </w:r>
            <w:proofErr w:type="spellEnd"/>
            <w:proofErr w:type="gram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5E8576" w14:textId="3EBFB06F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proofErr w:type="gramStart"/>
            <w:r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p-</w:t>
            </w: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value</w:t>
            </w:r>
            <w:proofErr w:type="gramEnd"/>
          </w:p>
        </w:tc>
      </w:tr>
      <w:tr w:rsidR="001D0722" w14:paraId="731FA04B" w14:textId="77777777" w:rsidTr="001D0722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DFBD0E" w14:textId="1D2EC17A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Storage ti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64BA20" w14:textId="20804B3C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Log K</w:t>
            </w:r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:Ca</w:t>
            </w:r>
            <w:proofErr w:type="gramEnd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4510CD" w14:textId="4D3BBB83" w:rsidR="001D0722" w:rsidRPr="00312266" w:rsidRDefault="00E406EB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A264A3" w14:textId="36685386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FB84B9" w14:textId="079573CC" w:rsidR="001D0722" w:rsidRPr="00312266" w:rsidRDefault="00E406EB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&lt; 0.001</w:t>
            </w:r>
          </w:p>
        </w:tc>
      </w:tr>
      <w:tr w:rsidR="001D0722" w14:paraId="4DD1A3C9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55D73" w14:textId="2EB9B73A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D687" w14:textId="1EB526D7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B309" w14:textId="0B881F78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50BC" w14:textId="5D11B316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2EDD" w14:textId="654576D1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&lt; 0.001</w:t>
            </w:r>
          </w:p>
        </w:tc>
      </w:tr>
      <w:tr w:rsidR="001D0722" w14:paraId="4383C442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52524" w14:textId="25B70623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ECF16" w14:textId="4988F58F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Fruit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6651" w14:textId="002C0794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4.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1DC6" w14:textId="6DAEBB33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0016E" w14:textId="342B6918" w:rsidR="001D0722" w:rsidRPr="00312266" w:rsidRDefault="001D0722" w:rsidP="00E406EB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0.03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9</w:t>
            </w:r>
          </w:p>
        </w:tc>
      </w:tr>
      <w:tr w:rsidR="001D0722" w14:paraId="0B59F242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F603" w14:textId="352785E1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Log K</w:t>
            </w:r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:Ca</w:t>
            </w:r>
            <w:proofErr w:type="gramEnd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 rat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A95B" w14:textId="702D41AB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Poll. </w:t>
            </w:r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treatment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E0DA" w14:textId="006B9DA2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3.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C80A" w14:textId="16252046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EDFE" w14:textId="3B8AFE88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0.1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7</w:t>
            </w:r>
          </w:p>
        </w:tc>
      </w:tr>
      <w:tr w:rsidR="001D0722" w14:paraId="76F90366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F7E4F" w14:textId="4847EA98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563F" w14:textId="2F255AFE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Fruit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758B" w14:textId="5E538777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43A59" w14:textId="699261B5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54E7" w14:textId="4580C04A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0.37</w:t>
            </w:r>
          </w:p>
        </w:tc>
      </w:tr>
      <w:tr w:rsidR="001D0722" w14:paraId="04BFCDF3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445F5" w14:textId="09FFAB9A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CA30B" w14:textId="24E8EAEA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Log final </w:t>
            </w:r>
            <w:proofErr w:type="spell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fruitse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7AB13" w14:textId="775DAB79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B5B8" w14:textId="6F3E6440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2811" w14:textId="7AC2C1AB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0.018</w:t>
            </w:r>
          </w:p>
        </w:tc>
      </w:tr>
      <w:tr w:rsidR="001D0722" w14:paraId="25574488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987A" w14:textId="3066F961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258D0" w14:textId="0FF93E01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EAE5" w14:textId="5F8843EE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39.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12A08" w14:textId="29822A61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662C0" w14:textId="5F6D484B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&lt; 0.001</w:t>
            </w:r>
          </w:p>
        </w:tc>
      </w:tr>
      <w:tr w:rsidR="001D0722" w14:paraId="69D13172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CD4B9" w14:textId="7979CE2F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8357" w14:textId="5D793DDD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Poll. </w:t>
            </w:r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treatment</w:t>
            </w:r>
            <w:proofErr w:type="gramEnd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 * Fruit w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07B0C" w14:textId="09A2EEC9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7.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380E" w14:textId="60A2F979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2982" w14:textId="4AAF4905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0.02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</w:t>
            </w:r>
          </w:p>
        </w:tc>
      </w:tr>
      <w:tr w:rsidR="001D0722" w14:paraId="6EAB6E4A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2DEB9" w14:textId="3B8678F8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Fruit 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1FCD" w14:textId="0B249A35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Poll. </w:t>
            </w:r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treatment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B9E9E" w14:textId="419120E7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6.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0CE25" w14:textId="380E7FA7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3001" w14:textId="5D4371B8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&lt; 0.001</w:t>
            </w:r>
          </w:p>
        </w:tc>
      </w:tr>
      <w:tr w:rsidR="001D0722" w14:paraId="273CA6AC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2FFD3" w14:textId="714DD046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0DB5" w14:textId="1D60791A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Log final </w:t>
            </w:r>
            <w:proofErr w:type="spell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fruitse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9A3F" w14:textId="77A820D2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10CEB" w14:textId="0AC8B6A8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98FC0" w14:textId="7B0AF491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0.035</w:t>
            </w:r>
          </w:p>
        </w:tc>
      </w:tr>
      <w:tr w:rsidR="001D0722" w14:paraId="566A754B" w14:textId="77777777" w:rsidTr="001D072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D9F1" w14:textId="30DB8A1A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DB01" w14:textId="4D944A9B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S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170C8" w14:textId="08000F81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08412" w14:textId="6F29DF76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7117" w14:textId="346EA7F5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0.039</w:t>
            </w:r>
          </w:p>
        </w:tc>
      </w:tr>
      <w:tr w:rsidR="001D0722" w14:paraId="0FDA5DDE" w14:textId="77777777" w:rsidTr="001D0722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2947D" w14:textId="6D241E06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Log final </w:t>
            </w:r>
            <w:proofErr w:type="spell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fruitse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75BDF" w14:textId="3AEAAAF7" w:rsidR="001D0722" w:rsidRPr="001D0722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</w:pPr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 xml:space="preserve">Poll. </w:t>
            </w:r>
            <w:proofErr w:type="gramStart"/>
            <w:r w:rsidRPr="001D0722">
              <w:rPr>
                <w:rFonts w:eastAsiaTheme="minorHAnsi"/>
                <w:b w:val="0"/>
                <w:bCs w:val="0"/>
                <w:sz w:val="18"/>
                <w:szCs w:val="18"/>
                <w:lang w:val="en-GB" w:eastAsia="en-US"/>
              </w:rPr>
              <w:t>treatment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7C5966" w14:textId="055F7B0B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40.</w:t>
            </w:r>
            <w:r w:rsidR="00E406EB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7E5A4D" w14:textId="74C75A93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AF0F2" w14:textId="4C394081" w:rsidR="001D0722" w:rsidRPr="00312266" w:rsidRDefault="001D0722" w:rsidP="001D0722">
            <w:pPr>
              <w:pStyle w:val="Heading2"/>
              <w:spacing w:line="360" w:lineRule="auto"/>
              <w:outlineLvl w:val="1"/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</w:pPr>
            <w:r w:rsidRPr="00312266">
              <w:rPr>
                <w:rFonts w:eastAsiaTheme="minorHAnsi"/>
                <w:bCs w:val="0"/>
                <w:sz w:val="18"/>
                <w:szCs w:val="18"/>
                <w:lang w:val="en-GB" w:eastAsia="en-US"/>
              </w:rPr>
              <w:t>&lt; 0.001</w:t>
            </w:r>
          </w:p>
        </w:tc>
      </w:tr>
    </w:tbl>
    <w:p w14:paraId="1AD39BDE" w14:textId="77777777" w:rsidR="001D0722" w:rsidRPr="001D0722" w:rsidRDefault="001D0722" w:rsidP="001D0722">
      <w:pPr>
        <w:pStyle w:val="Heading2"/>
        <w:spacing w:line="360" w:lineRule="auto"/>
        <w:rPr>
          <w:rFonts w:eastAsiaTheme="minorHAnsi"/>
          <w:b w:val="0"/>
          <w:bCs w:val="0"/>
          <w:sz w:val="22"/>
          <w:szCs w:val="22"/>
          <w:lang w:val="en-GB" w:eastAsia="en-US"/>
        </w:rPr>
      </w:pPr>
    </w:p>
    <w:p w14:paraId="49075EDF" w14:textId="77777777" w:rsidR="008769E4" w:rsidRDefault="008769E4" w:rsidP="00036CD7">
      <w:pPr>
        <w:spacing w:line="360" w:lineRule="auto"/>
        <w:rPr>
          <w:rFonts w:ascii="Times New Roman" w:hAnsi="Times New Roman" w:cs="Times New Roman"/>
          <w:sz w:val="16"/>
          <w:szCs w:val="18"/>
        </w:rPr>
      </w:pPr>
    </w:p>
    <w:p w14:paraId="3ACF72B8" w14:textId="77777777" w:rsidR="008769E4" w:rsidRDefault="008769E4" w:rsidP="00036CD7">
      <w:pPr>
        <w:spacing w:line="360" w:lineRule="auto"/>
        <w:rPr>
          <w:rFonts w:ascii="Times New Roman" w:hAnsi="Times New Roman" w:cs="Times New Roman"/>
          <w:sz w:val="16"/>
          <w:szCs w:val="18"/>
        </w:rPr>
      </w:pPr>
    </w:p>
    <w:p w14:paraId="4370D14A" w14:textId="5A19D28E" w:rsidR="008769E4" w:rsidRPr="00226F47" w:rsidRDefault="008769E4" w:rsidP="00036CD7">
      <w:pPr>
        <w:spacing w:line="360" w:lineRule="auto"/>
        <w:rPr>
          <w:rFonts w:ascii="Times New Roman" w:hAnsi="Times New Roman" w:cs="Times New Roman"/>
          <w:b/>
        </w:rPr>
      </w:pPr>
      <w:r w:rsidRPr="00226F47">
        <w:rPr>
          <w:rFonts w:ascii="Times New Roman" w:hAnsi="Times New Roman" w:cs="Times New Roman"/>
          <w:b/>
        </w:rPr>
        <w:t>References</w:t>
      </w:r>
    </w:p>
    <w:p w14:paraId="4D4994A2" w14:textId="77777777" w:rsidR="000F194C" w:rsidRPr="000F194C" w:rsidRDefault="008769E4" w:rsidP="000F194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F194C" w:rsidRPr="000F194C">
        <w:t>Bowen, J.L., Kearns, P.J., Byrnes, J.E.K., Wigginton, S., Allen, W.J., Greenwood, M.</w:t>
      </w:r>
      <w:r w:rsidR="000F194C" w:rsidRPr="000F194C">
        <w:rPr>
          <w:i/>
        </w:rPr>
        <w:t>, et al.</w:t>
      </w:r>
      <w:r w:rsidR="000F194C" w:rsidRPr="000F194C">
        <w:t xml:space="preserve"> (2017). Lineage overwhelms environmental conditions in determining rhizosphere bacterial community structure in a cosmopolitan invasive plant. </w:t>
      </w:r>
      <w:r w:rsidR="000F194C" w:rsidRPr="000F194C">
        <w:rPr>
          <w:i/>
        </w:rPr>
        <w:t>Nature Communications</w:t>
      </w:r>
      <w:r w:rsidR="000F194C" w:rsidRPr="000F194C">
        <w:t>, 8: 433.</w:t>
      </w:r>
    </w:p>
    <w:p w14:paraId="65F77CC8" w14:textId="77777777" w:rsidR="000F194C" w:rsidRPr="000F194C" w:rsidRDefault="000F194C" w:rsidP="000F194C">
      <w:pPr>
        <w:pStyle w:val="EndNoteBibliography"/>
        <w:ind w:left="720" w:hanging="720"/>
      </w:pPr>
      <w:r w:rsidRPr="000F194C">
        <w:t xml:space="preserve">Fox, J. (2003). Effect Displays in {R} for Generalised Linear Models. </w:t>
      </w:r>
      <w:r w:rsidRPr="000F194C">
        <w:rPr>
          <w:i/>
        </w:rPr>
        <w:t>Journal of Statistical Software</w:t>
      </w:r>
      <w:r w:rsidRPr="000F194C">
        <w:t>, 8: 1-27.</w:t>
      </w:r>
    </w:p>
    <w:p w14:paraId="0FF08371" w14:textId="3ECE68D7" w:rsidR="00895213" w:rsidRPr="00036CD7" w:rsidRDefault="008769E4" w:rsidP="00036CD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95213" w:rsidRPr="00036CD7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59124" w14:textId="77777777" w:rsidR="005E5116" w:rsidRDefault="005E5116" w:rsidP="00B11FED">
      <w:pPr>
        <w:spacing w:after="0" w:line="240" w:lineRule="auto"/>
      </w:pPr>
      <w:r>
        <w:separator/>
      </w:r>
    </w:p>
  </w:endnote>
  <w:endnote w:type="continuationSeparator" w:id="0">
    <w:p w14:paraId="151E3637" w14:textId="77777777" w:rsidR="005E5116" w:rsidRDefault="005E5116" w:rsidP="00B11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0397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A86135" w14:textId="3F2B0428" w:rsidR="003B3F28" w:rsidRDefault="003B3F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FA3367F" w14:textId="77777777" w:rsidR="003B3F28" w:rsidRDefault="003B3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EF37B7" w14:textId="77777777" w:rsidR="005E5116" w:rsidRDefault="005E5116" w:rsidP="00B11FED">
      <w:pPr>
        <w:spacing w:after="0" w:line="240" w:lineRule="auto"/>
      </w:pPr>
      <w:r>
        <w:separator/>
      </w:r>
    </w:p>
  </w:footnote>
  <w:footnote w:type="continuationSeparator" w:id="0">
    <w:p w14:paraId="6BD032F9" w14:textId="77777777" w:rsidR="005E5116" w:rsidRDefault="005E5116" w:rsidP="00B11F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72BEA"/>
    <w:multiLevelType w:val="hybridMultilevel"/>
    <w:tmpl w:val="C6843D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appa 2016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vvtzwp9z00w7ezrxjvtsr0t2wwwv9rvrz9&quot;&gt;Ulrikas Library&lt;record-ids&gt;&lt;item&gt;878&lt;/item&gt;&lt;item&gt;882&lt;/item&gt;&lt;/record-ids&gt;&lt;/item&gt;&lt;/Libraries&gt;"/>
  </w:docVars>
  <w:rsids>
    <w:rsidRoot w:val="00F011EE"/>
    <w:rsid w:val="00015233"/>
    <w:rsid w:val="00032320"/>
    <w:rsid w:val="00036CD7"/>
    <w:rsid w:val="00073090"/>
    <w:rsid w:val="00082A6B"/>
    <w:rsid w:val="000909E3"/>
    <w:rsid w:val="000D1BD5"/>
    <w:rsid w:val="000F194C"/>
    <w:rsid w:val="00116BA6"/>
    <w:rsid w:val="00121852"/>
    <w:rsid w:val="00121E24"/>
    <w:rsid w:val="001378DB"/>
    <w:rsid w:val="001503AC"/>
    <w:rsid w:val="00163AD2"/>
    <w:rsid w:val="00165C2A"/>
    <w:rsid w:val="00171F9D"/>
    <w:rsid w:val="001824D5"/>
    <w:rsid w:val="0018588A"/>
    <w:rsid w:val="001A43D1"/>
    <w:rsid w:val="001D0722"/>
    <w:rsid w:val="00201C4F"/>
    <w:rsid w:val="002220A9"/>
    <w:rsid w:val="00226F47"/>
    <w:rsid w:val="0023526D"/>
    <w:rsid w:val="00260D19"/>
    <w:rsid w:val="00264D9D"/>
    <w:rsid w:val="002869F2"/>
    <w:rsid w:val="00296BEA"/>
    <w:rsid w:val="002B07C2"/>
    <w:rsid w:val="002C0199"/>
    <w:rsid w:val="002C1D8C"/>
    <w:rsid w:val="002C1E86"/>
    <w:rsid w:val="002E66E0"/>
    <w:rsid w:val="002F5310"/>
    <w:rsid w:val="002F5DC0"/>
    <w:rsid w:val="00301C84"/>
    <w:rsid w:val="00312266"/>
    <w:rsid w:val="003238E3"/>
    <w:rsid w:val="00351904"/>
    <w:rsid w:val="003815C0"/>
    <w:rsid w:val="003842CC"/>
    <w:rsid w:val="003B3F28"/>
    <w:rsid w:val="003B6D9F"/>
    <w:rsid w:val="003D4D02"/>
    <w:rsid w:val="003D7512"/>
    <w:rsid w:val="003E2FDE"/>
    <w:rsid w:val="003F3ED7"/>
    <w:rsid w:val="0041239D"/>
    <w:rsid w:val="00422354"/>
    <w:rsid w:val="004231AD"/>
    <w:rsid w:val="004447CF"/>
    <w:rsid w:val="0047335B"/>
    <w:rsid w:val="004C7206"/>
    <w:rsid w:val="005150AC"/>
    <w:rsid w:val="00546258"/>
    <w:rsid w:val="005466CB"/>
    <w:rsid w:val="00595CE1"/>
    <w:rsid w:val="005B378A"/>
    <w:rsid w:val="005D6BB6"/>
    <w:rsid w:val="005E5116"/>
    <w:rsid w:val="005F4EF1"/>
    <w:rsid w:val="00605927"/>
    <w:rsid w:val="006306F9"/>
    <w:rsid w:val="006320C3"/>
    <w:rsid w:val="006454DF"/>
    <w:rsid w:val="00656E34"/>
    <w:rsid w:val="00662337"/>
    <w:rsid w:val="0066654A"/>
    <w:rsid w:val="0068425F"/>
    <w:rsid w:val="00695450"/>
    <w:rsid w:val="006C1EDF"/>
    <w:rsid w:val="006D5EA9"/>
    <w:rsid w:val="006E2448"/>
    <w:rsid w:val="007263E9"/>
    <w:rsid w:val="007354B7"/>
    <w:rsid w:val="007460D8"/>
    <w:rsid w:val="0075068B"/>
    <w:rsid w:val="00761A3F"/>
    <w:rsid w:val="007854E1"/>
    <w:rsid w:val="00797833"/>
    <w:rsid w:val="007A2E76"/>
    <w:rsid w:val="007B26A3"/>
    <w:rsid w:val="007E3937"/>
    <w:rsid w:val="00805B85"/>
    <w:rsid w:val="00833ED0"/>
    <w:rsid w:val="00855F25"/>
    <w:rsid w:val="008647E4"/>
    <w:rsid w:val="008769E4"/>
    <w:rsid w:val="00895213"/>
    <w:rsid w:val="008A6776"/>
    <w:rsid w:val="008E7967"/>
    <w:rsid w:val="008F3700"/>
    <w:rsid w:val="008F670D"/>
    <w:rsid w:val="00907AD3"/>
    <w:rsid w:val="0095384B"/>
    <w:rsid w:val="0095761C"/>
    <w:rsid w:val="00977469"/>
    <w:rsid w:val="009A369E"/>
    <w:rsid w:val="009A571D"/>
    <w:rsid w:val="009A5C9E"/>
    <w:rsid w:val="009D6E94"/>
    <w:rsid w:val="009E040F"/>
    <w:rsid w:val="009E4904"/>
    <w:rsid w:val="00A06E9A"/>
    <w:rsid w:val="00A0785C"/>
    <w:rsid w:val="00A306AE"/>
    <w:rsid w:val="00A340AE"/>
    <w:rsid w:val="00A36C1B"/>
    <w:rsid w:val="00A60B6A"/>
    <w:rsid w:val="00A90A34"/>
    <w:rsid w:val="00AA04D8"/>
    <w:rsid w:val="00AE7F00"/>
    <w:rsid w:val="00B11FED"/>
    <w:rsid w:val="00B17F43"/>
    <w:rsid w:val="00B31BA0"/>
    <w:rsid w:val="00B542F3"/>
    <w:rsid w:val="00B6072A"/>
    <w:rsid w:val="00BB7983"/>
    <w:rsid w:val="00BE6B8D"/>
    <w:rsid w:val="00BE74FD"/>
    <w:rsid w:val="00BF72BA"/>
    <w:rsid w:val="00C0245D"/>
    <w:rsid w:val="00C37A91"/>
    <w:rsid w:val="00C40171"/>
    <w:rsid w:val="00C4529E"/>
    <w:rsid w:val="00C775BC"/>
    <w:rsid w:val="00C8490E"/>
    <w:rsid w:val="00C973F2"/>
    <w:rsid w:val="00CF6878"/>
    <w:rsid w:val="00CF7DE8"/>
    <w:rsid w:val="00DA6BA0"/>
    <w:rsid w:val="00DE61F6"/>
    <w:rsid w:val="00DF021E"/>
    <w:rsid w:val="00E36A8B"/>
    <w:rsid w:val="00E406EB"/>
    <w:rsid w:val="00E464C8"/>
    <w:rsid w:val="00E62EE9"/>
    <w:rsid w:val="00E75815"/>
    <w:rsid w:val="00E90E9E"/>
    <w:rsid w:val="00EB2DB1"/>
    <w:rsid w:val="00ED14E6"/>
    <w:rsid w:val="00ED4D76"/>
    <w:rsid w:val="00ED781B"/>
    <w:rsid w:val="00F011EE"/>
    <w:rsid w:val="00F25377"/>
    <w:rsid w:val="00F303CB"/>
    <w:rsid w:val="00F356B0"/>
    <w:rsid w:val="00F40E45"/>
    <w:rsid w:val="00F76234"/>
    <w:rsid w:val="00FF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4FABD"/>
  <w15:chartTrackingRefBased/>
  <w15:docId w15:val="{EFA01CE3-F8CE-4017-81C7-210213B63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89521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1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1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A3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A3F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46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D76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37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378A"/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895213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B11F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FE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1F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FED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769E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9E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69E4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69E4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F19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83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lrika.samnegard@gmail.com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ulrika.samnegard@biol.lu.se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yperlink" Target="https://github.com/jebyrnes/phrag_common_garden_se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1456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Ecology, Environment and Plant Sciences</Company>
  <LinksUpToDate>false</LinksUpToDate>
  <CharactersWithSpaces>9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Samnegård</dc:creator>
  <cp:keywords/>
  <dc:description/>
  <cp:lastModifiedBy>Ulrika Samnegard</cp:lastModifiedBy>
  <cp:revision>5</cp:revision>
  <dcterms:created xsi:type="dcterms:W3CDTF">2019-08-07T00:00:00Z</dcterms:created>
  <dcterms:modified xsi:type="dcterms:W3CDTF">2019-08-13T03:15:00Z</dcterms:modified>
</cp:coreProperties>
</file>